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9F8D5" w14:textId="4A6E3493" w:rsidR="002D26E3" w:rsidRPr="00AC76A8" w:rsidRDefault="00AC76A8" w:rsidP="00AC76A8">
      <w:pPr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47251810"/>
      <w:bookmarkStart w:id="1" w:name="_Hlk176522976"/>
      <w:r w:rsidRPr="00AC76A8">
        <w:rPr>
          <w:rFonts w:ascii="Times New Roman" w:hAnsi="Times New Roman" w:cs="Times New Roman"/>
          <w:b/>
          <w:bCs/>
          <w:sz w:val="20"/>
          <w:szCs w:val="20"/>
        </w:rPr>
        <w:t>Supplementary Table 1. Secondary Clinical Outcomes by Sex a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AC76A8">
        <w:rPr>
          <w:rFonts w:ascii="Times New Roman" w:hAnsi="Times New Roman" w:cs="Times New Roman"/>
          <w:b/>
          <w:bCs/>
          <w:sz w:val="20"/>
          <w:szCs w:val="20"/>
        </w:rPr>
        <w:t>Weeks 16, 28, and 52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2552"/>
        <w:gridCol w:w="2410"/>
        <w:gridCol w:w="1760"/>
      </w:tblGrid>
      <w:tr w:rsidR="006452BC" w:rsidRPr="00CC625C" w14:paraId="434E584F" w14:textId="77777777" w:rsidTr="006452BC">
        <w:trPr>
          <w:trHeight w:val="193"/>
          <w:tblHeader/>
          <w:tblCellSpacing w:w="15" w:type="dxa"/>
        </w:trPr>
        <w:tc>
          <w:tcPr>
            <w:tcW w:w="3924" w:type="dxa"/>
            <w:vAlign w:val="center"/>
            <w:hideMark/>
          </w:tcPr>
          <w:p w14:paraId="6D1751CD" w14:textId="02298247" w:rsidR="006452BC" w:rsidRPr="00C42F82" w:rsidRDefault="006452BC" w:rsidP="00CC62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Clinical Outcomes</w:t>
            </w:r>
          </w:p>
        </w:tc>
        <w:tc>
          <w:tcPr>
            <w:tcW w:w="2522" w:type="dxa"/>
            <w:vAlign w:val="center"/>
            <w:hideMark/>
          </w:tcPr>
          <w:p w14:paraId="43D0570B" w14:textId="254C2CF2" w:rsidR="006452BC" w:rsidRPr="00CC625C" w:rsidRDefault="006452BC" w:rsidP="00CC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ale</w:t>
            </w:r>
            <w:r w:rsidRPr="00CC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7</w:t>
            </w:r>
            <w:r w:rsidRPr="00CC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80" w:type="dxa"/>
          </w:tcPr>
          <w:p w14:paraId="0369B405" w14:textId="33FE6446" w:rsidR="006452BC" w:rsidRDefault="006452BC" w:rsidP="00CC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Female </w:t>
            </w:r>
            <w:r w:rsidRPr="00CC6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7)</w:t>
            </w:r>
          </w:p>
        </w:tc>
        <w:tc>
          <w:tcPr>
            <w:tcW w:w="1715" w:type="dxa"/>
            <w:vAlign w:val="center"/>
            <w:hideMark/>
          </w:tcPr>
          <w:p w14:paraId="0B151835" w14:textId="0F954F09" w:rsidR="006452BC" w:rsidRPr="00C42F82" w:rsidRDefault="006452BC" w:rsidP="00CC62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F82">
              <w:rPr>
                <w:rStyle w:val="afa"/>
                <w:rFonts w:ascii="Times New Roman" w:hAnsi="Times New Roman" w:cs="Times New Roman"/>
                <w:sz w:val="20"/>
                <w:szCs w:val="20"/>
              </w:rPr>
              <w:t>P value</w:t>
            </w:r>
            <w:r w:rsidRPr="00CB7D6C">
              <w:rPr>
                <w:rStyle w:val="afa"/>
                <w:rFonts w:ascii="Times New Roman" w:hAnsi="Times New Roman" w:cs="Times New Roman"/>
                <w:sz w:val="20"/>
                <w:szCs w:val="20"/>
              </w:rPr>
              <w:t xml:space="preserve"> (95%CI)</w:t>
            </w:r>
          </w:p>
        </w:tc>
      </w:tr>
      <w:tr w:rsidR="006452BC" w:rsidRPr="00CC625C" w14:paraId="098741ED" w14:textId="77777777" w:rsidTr="006452BC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60CD43F9" w14:textId="64771803" w:rsidR="006452BC" w:rsidRPr="00C42F82" w:rsidRDefault="006452BC" w:rsidP="007C7085">
            <w:pPr>
              <w:rPr>
                <w:rStyle w:val="afa"/>
                <w:rFonts w:ascii="Times New Roman" w:hAnsi="Times New Roman" w:cs="Times New Roman"/>
                <w:sz w:val="20"/>
                <w:szCs w:val="20"/>
              </w:rPr>
            </w:pPr>
            <w:r w:rsidRPr="00C42F82">
              <w:rPr>
                <w:rStyle w:val="afa"/>
                <w:rFonts w:ascii="Times New Roman" w:hAnsi="Times New Roman" w:cs="Times New Roman" w:hint="eastAsia"/>
                <w:sz w:val="20"/>
                <w:szCs w:val="20"/>
              </w:rPr>
              <w:t>Week16</w:t>
            </w:r>
          </w:p>
        </w:tc>
        <w:tc>
          <w:tcPr>
            <w:tcW w:w="2522" w:type="dxa"/>
            <w:vAlign w:val="center"/>
          </w:tcPr>
          <w:p w14:paraId="3DB59EBE" w14:textId="77777777" w:rsidR="006452BC" w:rsidRPr="00AC76A8" w:rsidRDefault="006452BC" w:rsidP="007C70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</w:tcPr>
          <w:p w14:paraId="70F936FB" w14:textId="77777777" w:rsidR="006452BC" w:rsidRPr="00AC76A8" w:rsidRDefault="006452BC" w:rsidP="007C70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0798BC95" w14:textId="77777777" w:rsidR="006452BC" w:rsidRPr="00AC76A8" w:rsidRDefault="006452BC" w:rsidP="007C70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2BC" w:rsidRPr="00CC625C" w14:paraId="2949F121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0B50A34B" w14:textId="49BFDCDC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</w:t>
            </w:r>
          </w:p>
        </w:tc>
        <w:tc>
          <w:tcPr>
            <w:tcW w:w="2522" w:type="dxa"/>
            <w:vAlign w:val="center"/>
          </w:tcPr>
          <w:p w14:paraId="2F953031" w14:textId="398CCE41" w:rsidR="006452BC" w:rsidRPr="0063449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49C">
              <w:rPr>
                <w:rFonts w:ascii="Times New Roman" w:hAnsi="Times New Roman" w:cs="Times New Roman" w:hint="eastAsia"/>
                <w:sz w:val="20"/>
                <w:szCs w:val="20"/>
              </w:rPr>
              <w:t>72.4</w:t>
            </w:r>
            <w:r w:rsidRPr="0063449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344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344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3449C">
              <w:rPr>
                <w:rFonts w:ascii="Times New Roman" w:hAnsi="Times New Roman" w:cs="Times New Roman" w:hint="eastAsia"/>
                <w:sz w:val="20"/>
                <w:szCs w:val="20"/>
              </w:rPr>
              <w:t>63)</w:t>
            </w:r>
          </w:p>
        </w:tc>
        <w:tc>
          <w:tcPr>
            <w:tcW w:w="2380" w:type="dxa"/>
            <w:vAlign w:val="center"/>
          </w:tcPr>
          <w:p w14:paraId="78DAA7C8" w14:textId="750A525F" w:rsidR="006452BC" w:rsidRPr="0063449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49C">
              <w:rPr>
                <w:rFonts w:ascii="Times New Roman" w:hAnsi="Times New Roman" w:cs="Times New Roman" w:hint="eastAsia"/>
                <w:sz w:val="20"/>
                <w:szCs w:val="20"/>
              </w:rPr>
              <w:t>59.6</w:t>
            </w:r>
            <w:r w:rsidRPr="0063449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344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344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3449C">
              <w:rPr>
                <w:rFonts w:ascii="Times New Roman" w:hAnsi="Times New Roman" w:cs="Times New Roman" w:hint="eastAsia"/>
                <w:sz w:val="20"/>
                <w:szCs w:val="20"/>
              </w:rPr>
              <w:t>28)</w:t>
            </w:r>
          </w:p>
        </w:tc>
        <w:tc>
          <w:tcPr>
            <w:tcW w:w="1715" w:type="dxa"/>
            <w:vAlign w:val="center"/>
          </w:tcPr>
          <w:p w14:paraId="3D600FC6" w14:textId="6F9C1FE5" w:rsidR="006452BC" w:rsidRPr="00E5347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22 (0.05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25)</w:t>
            </w:r>
          </w:p>
        </w:tc>
      </w:tr>
      <w:tr w:rsidR="006452BC" w:rsidRPr="00E5347C" w14:paraId="1A9B0C1F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2BAF46EE" w14:textId="6775D552" w:rsidR="006452BC" w:rsidRPr="004912EA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cyan"/>
              </w:rPr>
            </w:pP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75</w:t>
            </w:r>
          </w:p>
        </w:tc>
        <w:tc>
          <w:tcPr>
            <w:tcW w:w="2522" w:type="dxa"/>
            <w:vAlign w:val="center"/>
          </w:tcPr>
          <w:p w14:paraId="7E40D3BA" w14:textId="1C94290B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78.2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449C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40D4CBCF" w14:textId="2806F46F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55.3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26)</w:t>
            </w:r>
          </w:p>
        </w:tc>
        <w:tc>
          <w:tcPr>
            <w:tcW w:w="1715" w:type="dxa"/>
            <w:vAlign w:val="center"/>
          </w:tcPr>
          <w:p w14:paraId="71EFE116" w14:textId="48421DE4" w:rsidR="006452BC" w:rsidRPr="00E5347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72 (-0.13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19)</w:t>
            </w:r>
          </w:p>
        </w:tc>
      </w:tr>
      <w:tr w:rsidR="006452BC" w:rsidRPr="00CC625C" w14:paraId="4D23743A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60761062" w14:textId="5FF45666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2522" w:type="dxa"/>
            <w:vAlign w:val="center"/>
          </w:tcPr>
          <w:p w14:paraId="2C5F59F7" w14:textId="4E3EC89E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59.8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73C2AF06" w14:textId="2DDC0BC9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40.4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5" w:type="dxa"/>
            <w:vAlign w:val="center"/>
          </w:tcPr>
          <w:p w14:paraId="05F618D6" w14:textId="33A7AFB7" w:rsidR="006452BC" w:rsidRPr="00E5347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79 (-0.14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18)</w:t>
            </w:r>
          </w:p>
        </w:tc>
      </w:tr>
      <w:tr w:rsidR="006452BC" w:rsidRPr="00CC625C" w14:paraId="5F2BDFF8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3B4CA513" w14:textId="558D267C" w:rsidR="006452BC" w:rsidRPr="004912EA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cyan"/>
              </w:rPr>
            </w:pP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100</w:t>
            </w:r>
          </w:p>
        </w:tc>
        <w:tc>
          <w:tcPr>
            <w:tcW w:w="2522" w:type="dxa"/>
            <w:vAlign w:val="center"/>
          </w:tcPr>
          <w:p w14:paraId="0665B02F" w14:textId="6432AA83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36.8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30012ED9" w14:textId="6DBCE01B" w:rsidR="006452BC" w:rsidRPr="00E5347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36.2</w:t>
            </w:r>
            <w:r w:rsidRPr="00E5347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34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E53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5" w:type="dxa"/>
            <w:vAlign w:val="center"/>
          </w:tcPr>
          <w:p w14:paraId="47F00CE7" w14:textId="02BC4CCA" w:rsidR="006452BC" w:rsidRPr="00E5347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88 (-0.12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14)</w:t>
            </w:r>
            <w:r w:rsidRPr="00E5347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6452BC" w:rsidRPr="00CC625C" w14:paraId="1E091C0C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716A115A" w14:textId="29E37C1D" w:rsidR="006452BC" w:rsidRPr="001239C4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+</w:t>
            </w: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75</w:t>
            </w:r>
          </w:p>
        </w:tc>
        <w:tc>
          <w:tcPr>
            <w:tcW w:w="2522" w:type="dxa"/>
            <w:vAlign w:val="center"/>
          </w:tcPr>
          <w:p w14:paraId="0D28AF5F" w14:textId="33ABBD28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57.5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181FC02B" w14:textId="01EE4D98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38.3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5" w:type="dxa"/>
            <w:vAlign w:val="center"/>
          </w:tcPr>
          <w:p w14:paraId="62DEF27A" w14:textId="7721E4FA" w:rsidR="006452BC" w:rsidRPr="00C32888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(0.03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37)</w:t>
            </w:r>
          </w:p>
        </w:tc>
      </w:tr>
      <w:tr w:rsidR="006452BC" w:rsidRPr="00CC625C" w14:paraId="1D905B60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7237BB20" w14:textId="4ACB7571" w:rsidR="006452BC" w:rsidRPr="004912EA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cyan"/>
              </w:rPr>
            </w:pP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+</w:t>
            </w: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2522" w:type="dxa"/>
            <w:vAlign w:val="center"/>
          </w:tcPr>
          <w:p w14:paraId="5F12A8FE" w14:textId="1B6416B2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43.7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6C054CAC" w14:textId="2E237558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27.7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13)</w:t>
            </w:r>
          </w:p>
        </w:tc>
        <w:tc>
          <w:tcPr>
            <w:tcW w:w="1715" w:type="dxa"/>
            <w:vAlign w:val="center"/>
          </w:tcPr>
          <w:p w14:paraId="52302F38" w14:textId="55177B9F" w:rsidR="006452BC" w:rsidRPr="00C32888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(0.0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6452BC" w:rsidRPr="00CC625C" w14:paraId="5CDCD013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778EF241" w14:textId="7351C8D1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+</w:t>
            </w: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100</w:t>
            </w:r>
          </w:p>
        </w:tc>
        <w:tc>
          <w:tcPr>
            <w:tcW w:w="2522" w:type="dxa"/>
            <w:vAlign w:val="center"/>
          </w:tcPr>
          <w:p w14:paraId="41F09A54" w14:textId="239B1869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29.9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23E64E24" w14:textId="2159827F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25.5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12)</w:t>
            </w:r>
          </w:p>
        </w:tc>
        <w:tc>
          <w:tcPr>
            <w:tcW w:w="1715" w:type="dxa"/>
            <w:vAlign w:val="center"/>
          </w:tcPr>
          <w:p w14:paraId="081D0887" w14:textId="5B4630F3" w:rsidR="006452BC" w:rsidRPr="00C32888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6452BC" w:rsidRPr="00CC625C" w14:paraId="6D815DEA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312FCA65" w14:textId="732DE24B" w:rsidR="006452BC" w:rsidRPr="00C42F82" w:rsidRDefault="006452BC" w:rsidP="006452BC">
            <w:pPr>
              <w:rPr>
                <w:rStyle w:val="afa"/>
                <w:rFonts w:ascii="Times New Roman" w:hAnsi="Times New Roman" w:cs="Times New Roman"/>
                <w:sz w:val="20"/>
                <w:szCs w:val="20"/>
              </w:rPr>
            </w:pPr>
            <w:r w:rsidRPr="00C42F82">
              <w:rPr>
                <w:rStyle w:val="afa"/>
                <w:rFonts w:ascii="Times New Roman" w:hAnsi="Times New Roman" w:cs="Times New Roman" w:hint="eastAsia"/>
                <w:sz w:val="20"/>
                <w:szCs w:val="20"/>
              </w:rPr>
              <w:t>Week28</w:t>
            </w:r>
          </w:p>
        </w:tc>
        <w:tc>
          <w:tcPr>
            <w:tcW w:w="2522" w:type="dxa"/>
            <w:vAlign w:val="center"/>
          </w:tcPr>
          <w:p w14:paraId="11744A74" w14:textId="77777777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Align w:val="center"/>
          </w:tcPr>
          <w:p w14:paraId="0D8802E7" w14:textId="77777777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31BE52F5" w14:textId="77777777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6452BC" w:rsidRPr="00CC625C" w14:paraId="51F25ACE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4463C02E" w14:textId="6DFE27FC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3943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</w:t>
            </w:r>
          </w:p>
        </w:tc>
        <w:tc>
          <w:tcPr>
            <w:tcW w:w="2522" w:type="dxa"/>
            <w:vAlign w:val="center"/>
          </w:tcPr>
          <w:p w14:paraId="41D07DF3" w14:textId="0F0E3B49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73.6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64)</w:t>
            </w:r>
          </w:p>
        </w:tc>
        <w:tc>
          <w:tcPr>
            <w:tcW w:w="2380" w:type="dxa"/>
            <w:vAlign w:val="center"/>
          </w:tcPr>
          <w:p w14:paraId="0967C9ED" w14:textId="01EFFE3C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59.6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28)</w:t>
            </w:r>
          </w:p>
        </w:tc>
        <w:tc>
          <w:tcPr>
            <w:tcW w:w="1715" w:type="dxa"/>
            <w:vAlign w:val="center"/>
          </w:tcPr>
          <w:p w14:paraId="29F5B375" w14:textId="555FB9BA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07 (-0.02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32)</w:t>
            </w:r>
          </w:p>
        </w:tc>
      </w:tr>
      <w:tr w:rsidR="006452BC" w:rsidRPr="00CC625C" w14:paraId="143F106B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5475679F" w14:textId="1328071F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75</w:t>
            </w:r>
          </w:p>
        </w:tc>
        <w:tc>
          <w:tcPr>
            <w:tcW w:w="2522" w:type="dxa"/>
            <w:vAlign w:val="center"/>
          </w:tcPr>
          <w:p w14:paraId="371533E0" w14:textId="4CC7FD0B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79.3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1D8A3B61" w14:textId="6EF8EAD5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53.2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25)</w:t>
            </w:r>
          </w:p>
        </w:tc>
        <w:tc>
          <w:tcPr>
            <w:tcW w:w="1715" w:type="dxa"/>
            <w:vAlign w:val="center"/>
          </w:tcPr>
          <w:p w14:paraId="51931FFD" w14:textId="721E0362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54 (-0.11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21)</w:t>
            </w:r>
          </w:p>
        </w:tc>
      </w:tr>
      <w:tr w:rsidR="006452BC" w:rsidRPr="00CC625C" w14:paraId="28E8A9C1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36B1EBB0" w14:textId="57492240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2522" w:type="dxa"/>
            <w:vAlign w:val="center"/>
          </w:tcPr>
          <w:p w14:paraId="62AB84EB" w14:textId="478CD1C0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57.5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42AAA18D" w14:textId="5E55DF92" w:rsidR="006452BC" w:rsidRPr="00E5347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42.6</w:t>
            </w:r>
            <w:r w:rsidRPr="00E5347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34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E53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5" w:type="dxa"/>
            <w:vAlign w:val="center"/>
          </w:tcPr>
          <w:p w14:paraId="36EFCF18" w14:textId="6DD4621F" w:rsidR="006452BC" w:rsidRPr="00E5347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91 (-0.16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18)</w:t>
            </w:r>
          </w:p>
        </w:tc>
      </w:tr>
      <w:tr w:rsidR="006452BC" w:rsidRPr="00CC625C" w14:paraId="34B7F85A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449C1D57" w14:textId="78A05728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100</w:t>
            </w:r>
          </w:p>
        </w:tc>
        <w:tc>
          <w:tcPr>
            <w:tcW w:w="2522" w:type="dxa"/>
            <w:vAlign w:val="center"/>
          </w:tcPr>
          <w:p w14:paraId="341E5A2A" w14:textId="3B2C1DD8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43.7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6F6DE747" w14:textId="1F6ECE11" w:rsidR="006452BC" w:rsidRPr="00E5347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36.2</w:t>
            </w:r>
            <w:r w:rsidRPr="00E5347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34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E53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5" w:type="dxa"/>
            <w:vAlign w:val="center"/>
          </w:tcPr>
          <w:p w14:paraId="3FB8EF0F" w14:textId="4E4449A0" w:rsidR="006452BC" w:rsidRPr="00E5347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66 (-0.11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17)</w:t>
            </w:r>
          </w:p>
        </w:tc>
      </w:tr>
      <w:tr w:rsidR="006452BC" w:rsidRPr="00CC625C" w14:paraId="096E8D8E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29C42173" w14:textId="17CFB388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+</w:t>
            </w: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75</w:t>
            </w:r>
          </w:p>
        </w:tc>
        <w:tc>
          <w:tcPr>
            <w:tcW w:w="2522" w:type="dxa"/>
            <w:vAlign w:val="center"/>
          </w:tcPr>
          <w:p w14:paraId="6444146A" w14:textId="5BA26B17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60.9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6D666EAD" w14:textId="78E41679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40.3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5" w:type="dxa"/>
            <w:vAlign w:val="center"/>
          </w:tcPr>
          <w:p w14:paraId="2181BE4E" w14:textId="70E2E015" w:rsidR="006452BC" w:rsidRPr="00C32888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941C5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6452BC" w:rsidRPr="00CC625C" w14:paraId="5680FE51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2CC028B9" w14:textId="4C9C4558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+</w:t>
            </w: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2522" w:type="dxa"/>
            <w:vAlign w:val="center"/>
          </w:tcPr>
          <w:p w14:paraId="62E707A3" w14:textId="0FA122BD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42.5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54512EEC" w14:textId="613F17EA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31.9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15)</w:t>
            </w:r>
          </w:p>
        </w:tc>
        <w:tc>
          <w:tcPr>
            <w:tcW w:w="1715" w:type="dxa"/>
            <w:vAlign w:val="center"/>
          </w:tcPr>
          <w:p w14:paraId="74F7839C" w14:textId="2CB0E19D" w:rsidR="006452BC" w:rsidRPr="00C32888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6452BC" w:rsidRPr="00CC625C" w14:paraId="1117F3BD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5C0540B3" w14:textId="1FAD05B9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+</w:t>
            </w: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100</w:t>
            </w:r>
          </w:p>
        </w:tc>
        <w:tc>
          <w:tcPr>
            <w:tcW w:w="2522" w:type="dxa"/>
            <w:vAlign w:val="center"/>
          </w:tcPr>
          <w:p w14:paraId="50900D4F" w14:textId="2B890439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35.6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19B7843D" w14:textId="4C8564DE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29.8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14)</w:t>
            </w:r>
          </w:p>
        </w:tc>
        <w:tc>
          <w:tcPr>
            <w:tcW w:w="1715" w:type="dxa"/>
            <w:vAlign w:val="center"/>
          </w:tcPr>
          <w:p w14:paraId="6D7087D5" w14:textId="691560DA" w:rsidR="006452BC" w:rsidRPr="00C32888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941C5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="00C32888"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C328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6452BC" w:rsidRPr="00CC625C" w14:paraId="371926C4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4A8F9EA7" w14:textId="773CE954" w:rsidR="006452BC" w:rsidRPr="00C42F82" w:rsidRDefault="006452BC" w:rsidP="006452BC">
            <w:pPr>
              <w:rPr>
                <w:rStyle w:val="afa"/>
                <w:rFonts w:ascii="Times New Roman" w:hAnsi="Times New Roman" w:cs="Times New Roman"/>
                <w:sz w:val="20"/>
                <w:szCs w:val="20"/>
              </w:rPr>
            </w:pPr>
            <w:r w:rsidRPr="00C42F82">
              <w:rPr>
                <w:rStyle w:val="afa"/>
                <w:rFonts w:ascii="Times New Roman" w:hAnsi="Times New Roman" w:cs="Times New Roman" w:hint="eastAsia"/>
                <w:sz w:val="20"/>
                <w:szCs w:val="20"/>
              </w:rPr>
              <w:t>Week52</w:t>
            </w:r>
          </w:p>
        </w:tc>
        <w:tc>
          <w:tcPr>
            <w:tcW w:w="2522" w:type="dxa"/>
            <w:vAlign w:val="center"/>
          </w:tcPr>
          <w:p w14:paraId="02C641F1" w14:textId="77777777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Align w:val="center"/>
          </w:tcPr>
          <w:p w14:paraId="5C603D2A" w14:textId="77777777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43C6A79E" w14:textId="77777777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6452BC" w:rsidRPr="00CC625C" w14:paraId="17168130" w14:textId="77777777" w:rsidTr="00187A98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07E16892" w14:textId="30D58264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85898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</w:t>
            </w:r>
          </w:p>
        </w:tc>
        <w:tc>
          <w:tcPr>
            <w:tcW w:w="2522" w:type="dxa"/>
            <w:vAlign w:val="center"/>
          </w:tcPr>
          <w:p w14:paraId="6D756AF9" w14:textId="6F9F479B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71.3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62)</w:t>
            </w:r>
          </w:p>
        </w:tc>
        <w:tc>
          <w:tcPr>
            <w:tcW w:w="2380" w:type="dxa"/>
            <w:vAlign w:val="center"/>
          </w:tcPr>
          <w:p w14:paraId="64C4D115" w14:textId="347B71F7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61.7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29)</w:t>
            </w:r>
          </w:p>
        </w:tc>
        <w:tc>
          <w:tcPr>
            <w:tcW w:w="1715" w:type="dxa"/>
            <w:vAlign w:val="center"/>
          </w:tcPr>
          <w:p w14:paraId="29D9797D" w14:textId="68FE627C" w:rsidR="006452BC" w:rsidRPr="00E5347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04 (0.10</w:t>
            </w:r>
            <w:r w:rsidR="003F3BE2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35)</w:t>
            </w:r>
          </w:p>
        </w:tc>
      </w:tr>
      <w:tr w:rsidR="006452BC" w:rsidRPr="00CC625C" w14:paraId="612E3CAD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2443B6DC" w14:textId="1E45A861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lastRenderedPageBreak/>
              <w:t>PASI7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522" w:type="dxa"/>
            <w:vAlign w:val="center"/>
          </w:tcPr>
          <w:p w14:paraId="54CADBE7" w14:textId="32E195C2" w:rsidR="006452BC" w:rsidRPr="00AC76A8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72.4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2DF92E1C" w14:textId="7C092F4F" w:rsidR="006452BC" w:rsidRPr="00AC76A8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48.9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23)</w:t>
            </w:r>
          </w:p>
        </w:tc>
        <w:tc>
          <w:tcPr>
            <w:tcW w:w="1715" w:type="dxa"/>
            <w:vAlign w:val="center"/>
          </w:tcPr>
          <w:p w14:paraId="46C726F4" w14:textId="27D8D151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57 (-0.1</w:t>
            </w:r>
            <w:r w:rsidR="00D30DC1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18)</w:t>
            </w:r>
          </w:p>
        </w:tc>
      </w:tr>
      <w:tr w:rsidR="006452BC" w:rsidRPr="00CC625C" w14:paraId="17D6AB6F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3B9935A3" w14:textId="02F09608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2522" w:type="dxa"/>
            <w:vAlign w:val="center"/>
          </w:tcPr>
          <w:p w14:paraId="7FAB84E7" w14:textId="5A865917" w:rsidR="006452BC" w:rsidRPr="00AC76A8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59.8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565A6486" w14:textId="0768E689" w:rsidR="006452BC" w:rsidRPr="00AC76A8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42.6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5" w:type="dxa"/>
            <w:vAlign w:val="center"/>
          </w:tcPr>
          <w:p w14:paraId="67D95675" w14:textId="2AF4BB15" w:rsidR="006452BC" w:rsidRPr="00271C9D" w:rsidRDefault="006452BC" w:rsidP="006452BC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71 (-0.13</w:t>
            </w:r>
            <w:r w:rsidR="00D30DC1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19)</w:t>
            </w:r>
          </w:p>
        </w:tc>
      </w:tr>
      <w:tr w:rsidR="006452BC" w:rsidRPr="00CC625C" w14:paraId="39F91602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3BBDB4A1" w14:textId="110BA988" w:rsidR="006452BC" w:rsidRPr="00E23960" w:rsidRDefault="006452BC" w:rsidP="006452BC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100</w:t>
            </w:r>
          </w:p>
        </w:tc>
        <w:tc>
          <w:tcPr>
            <w:tcW w:w="2522" w:type="dxa"/>
            <w:vAlign w:val="center"/>
          </w:tcPr>
          <w:p w14:paraId="77C747B2" w14:textId="062824F3" w:rsidR="006452BC" w:rsidRPr="00AC76A8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47.1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0042E275" w14:textId="5E60BA8F" w:rsidR="006452BC" w:rsidRPr="00E5347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34.0</w:t>
            </w:r>
            <w:r w:rsidRPr="00E5347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34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E53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5" w:type="dxa"/>
            <w:vAlign w:val="center"/>
          </w:tcPr>
          <w:p w14:paraId="7F9CB5D8" w14:textId="308CD5A5" w:rsidR="006452BC" w:rsidRPr="00E5347C" w:rsidRDefault="006452BC" w:rsidP="0064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78 (-0.12</w:t>
            </w:r>
            <w:r w:rsidR="00D30DC1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5347C">
              <w:rPr>
                <w:rFonts w:ascii="Times New Roman" w:hAnsi="Times New Roman" w:cs="Times New Roman" w:hint="eastAsia"/>
                <w:sz w:val="20"/>
                <w:szCs w:val="20"/>
              </w:rPr>
              <w:t>0.16)</w:t>
            </w:r>
          </w:p>
        </w:tc>
      </w:tr>
      <w:tr w:rsidR="00C32888" w:rsidRPr="00CC625C" w14:paraId="6FECADED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40E28F0C" w14:textId="177390BC" w:rsidR="00C32888" w:rsidRPr="00E23960" w:rsidRDefault="00C32888" w:rsidP="00C32888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+</w:t>
            </w: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75</w:t>
            </w:r>
          </w:p>
        </w:tc>
        <w:tc>
          <w:tcPr>
            <w:tcW w:w="2522" w:type="dxa"/>
            <w:vAlign w:val="center"/>
          </w:tcPr>
          <w:p w14:paraId="4E9691EE" w14:textId="1CEB6DD2" w:rsidR="00C32888" w:rsidRPr="00AC76A8" w:rsidRDefault="00C32888" w:rsidP="00C32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63.2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2211751B" w14:textId="3FE1E0E8" w:rsidR="00C32888" w:rsidRPr="00AC76A8" w:rsidRDefault="00C32888" w:rsidP="00C32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40.4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5" w:type="dxa"/>
            <w:vAlign w:val="center"/>
          </w:tcPr>
          <w:p w14:paraId="3C8C5D86" w14:textId="0C803DF6" w:rsidR="00C32888" w:rsidRPr="00271C9D" w:rsidRDefault="00C32888" w:rsidP="00C32888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41C5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 w:rsidR="00D30DC1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C32888" w:rsidRPr="00CC625C" w14:paraId="6B90009E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19F91AC5" w14:textId="5491C0B2" w:rsidR="00C32888" w:rsidRPr="00E23960" w:rsidRDefault="00C32888" w:rsidP="00C32888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+</w:t>
            </w:r>
            <w:r w:rsidRPr="00E2396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</w:t>
            </w:r>
            <w:r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2522" w:type="dxa"/>
            <w:vAlign w:val="center"/>
          </w:tcPr>
          <w:p w14:paraId="0484C486" w14:textId="0186C00B" w:rsidR="00C32888" w:rsidRPr="00AC76A8" w:rsidRDefault="00C32888" w:rsidP="00C32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51.2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5C57AE46" w14:textId="577DFFC5" w:rsidR="00C32888" w:rsidRPr="00AC76A8" w:rsidRDefault="00C32888" w:rsidP="00C32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19.2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715" w:type="dxa"/>
            <w:vAlign w:val="center"/>
          </w:tcPr>
          <w:p w14:paraId="2011F27A" w14:textId="20FD1DEC" w:rsidR="00C32888" w:rsidRPr="00271C9D" w:rsidRDefault="00C32888" w:rsidP="00C32888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41C5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  <w:r w:rsidR="00D30DC1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C32888" w:rsidRPr="00CC625C" w14:paraId="749772D9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59FF1372" w14:textId="53EE5508" w:rsidR="00C32888" w:rsidRPr="00485898" w:rsidRDefault="00C32888" w:rsidP="00C32888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85898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+PASI100</w:t>
            </w:r>
          </w:p>
        </w:tc>
        <w:tc>
          <w:tcPr>
            <w:tcW w:w="2522" w:type="dxa"/>
            <w:vAlign w:val="center"/>
          </w:tcPr>
          <w:p w14:paraId="2999D056" w14:textId="1A824BBA" w:rsidR="00C32888" w:rsidRPr="00AC76A8" w:rsidRDefault="00C32888" w:rsidP="00C32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42.5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7A58C440" w14:textId="17C9FA17" w:rsidR="00C32888" w:rsidRPr="00AC76A8" w:rsidRDefault="00C32888" w:rsidP="00C32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29.8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76A8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AC7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5" w:type="dxa"/>
            <w:vAlign w:val="center"/>
          </w:tcPr>
          <w:p w14:paraId="2A90158C" w14:textId="4A08E2B0" w:rsidR="00C32888" w:rsidRPr="00271C9D" w:rsidRDefault="00C32888" w:rsidP="00C32888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41C5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 w:rsidR="00D30DC1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C3288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876562" w:rsidRPr="00CC625C" w14:paraId="217A8F3E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3E156374" w14:textId="70EECF46" w:rsidR="00876562" w:rsidRPr="00586740" w:rsidRDefault="00876562" w:rsidP="00876562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6740">
              <w:rPr>
                <w:rStyle w:val="afa"/>
                <w:rFonts w:ascii="Times New Roman" w:hAnsi="Times New Roman" w:cs="Times New Roman" w:hint="eastAsia"/>
                <w:sz w:val="20"/>
                <w:szCs w:val="20"/>
              </w:rPr>
              <w:t>Week64</w:t>
            </w:r>
          </w:p>
        </w:tc>
        <w:tc>
          <w:tcPr>
            <w:tcW w:w="2522" w:type="dxa"/>
            <w:vAlign w:val="center"/>
          </w:tcPr>
          <w:p w14:paraId="55952BDC" w14:textId="77777777" w:rsidR="00876562" w:rsidRPr="00AC76A8" w:rsidRDefault="00876562" w:rsidP="008765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vAlign w:val="center"/>
          </w:tcPr>
          <w:p w14:paraId="56C08524" w14:textId="77777777" w:rsidR="00876562" w:rsidRPr="00AC76A8" w:rsidRDefault="00876562" w:rsidP="008765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32C09756" w14:textId="77777777" w:rsidR="00876562" w:rsidRPr="00C32888" w:rsidRDefault="00876562" w:rsidP="008765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EB1" w:rsidRPr="00CC625C" w14:paraId="0AB28EFD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25F3BF61" w14:textId="7FE8C148" w:rsidR="00FA6EB1" w:rsidRPr="00586740" w:rsidRDefault="00FA6EB1" w:rsidP="00FA6EB1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674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</w:t>
            </w:r>
          </w:p>
        </w:tc>
        <w:tc>
          <w:tcPr>
            <w:tcW w:w="2522" w:type="dxa"/>
            <w:vAlign w:val="center"/>
          </w:tcPr>
          <w:p w14:paraId="1301B047" w14:textId="6A05D089" w:rsidR="00FA6EB1" w:rsidRPr="00586740" w:rsidRDefault="00FA6EB1" w:rsidP="00FA6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740">
              <w:rPr>
                <w:rFonts w:ascii="Times New Roman" w:hAnsi="Times New Roman" w:cs="Times New Roman" w:hint="eastAsia"/>
                <w:sz w:val="20"/>
                <w:szCs w:val="20"/>
              </w:rPr>
              <w:t>75.0</w:t>
            </w:r>
            <w:r w:rsidRPr="0058674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8674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8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86740">
              <w:rPr>
                <w:rFonts w:ascii="Times New Roman" w:hAnsi="Times New Roman" w:cs="Times New Roman" w:hint="eastAsia"/>
                <w:sz w:val="20"/>
                <w:szCs w:val="20"/>
              </w:rPr>
              <w:t>57/76)</w:t>
            </w:r>
          </w:p>
        </w:tc>
        <w:tc>
          <w:tcPr>
            <w:tcW w:w="2380" w:type="dxa"/>
            <w:vAlign w:val="center"/>
          </w:tcPr>
          <w:p w14:paraId="42D44492" w14:textId="11B1F3AD" w:rsidR="00FA6EB1" w:rsidRPr="00586740" w:rsidRDefault="00586740" w:rsidP="00FA6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740">
              <w:rPr>
                <w:rFonts w:ascii="Times New Roman" w:hAnsi="Times New Roman" w:cs="Times New Roman" w:hint="eastAsia"/>
                <w:sz w:val="20"/>
                <w:szCs w:val="20"/>
              </w:rPr>
              <w:t>64.3</w:t>
            </w:r>
            <w:r w:rsidR="00FA6EB1" w:rsidRPr="0058674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A6EB1" w:rsidRPr="0058674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A6EB1" w:rsidRPr="0058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86740">
              <w:rPr>
                <w:rFonts w:ascii="Times New Roman" w:hAnsi="Times New Roman" w:cs="Times New Roman" w:hint="eastAsia"/>
                <w:sz w:val="20"/>
                <w:szCs w:val="20"/>
              </w:rPr>
              <w:t>27/42</w:t>
            </w:r>
            <w:r w:rsidR="00FA6EB1" w:rsidRPr="0058674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15" w:type="dxa"/>
            <w:vAlign w:val="center"/>
          </w:tcPr>
          <w:p w14:paraId="64577864" w14:textId="68C2525E" w:rsidR="00FA6EB1" w:rsidRPr="00586740" w:rsidRDefault="00FA6EB1" w:rsidP="00FA6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74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586740" w:rsidRPr="0058674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586740" w:rsidRPr="003F3BE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F3BE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3F3BE2" w:rsidRPr="003F3BE2"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  <w:r w:rsidR="00D30DC1" w:rsidRPr="00D31B8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F3BE2" w:rsidRPr="003F3BE2"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  <w:r w:rsidRPr="003F3BE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FA6EB1" w:rsidRPr="00CE5645" w14:paraId="1CE5400F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66EA69B9" w14:textId="1F4BDB13" w:rsidR="00FA6EB1" w:rsidRPr="00586740" w:rsidRDefault="00FA6EB1" w:rsidP="00FA6EB1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6740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75</w:t>
            </w:r>
          </w:p>
        </w:tc>
        <w:tc>
          <w:tcPr>
            <w:tcW w:w="2522" w:type="dxa"/>
            <w:vAlign w:val="center"/>
          </w:tcPr>
          <w:p w14:paraId="49E6CE4D" w14:textId="6781B228" w:rsidR="00FA6EB1" w:rsidRPr="00AC76A8" w:rsidRDefault="00FA6EB1" w:rsidP="00FA6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/76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80" w:type="dxa"/>
            <w:vAlign w:val="center"/>
          </w:tcPr>
          <w:p w14:paraId="36852F9F" w14:textId="15268CD5" w:rsidR="00FA6EB1" w:rsidRPr="00AC76A8" w:rsidRDefault="00FA6EB1" w:rsidP="00FA6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.6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71C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/42</w:t>
            </w:r>
            <w:r w:rsidRPr="00271C9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15" w:type="dxa"/>
            <w:vAlign w:val="center"/>
          </w:tcPr>
          <w:p w14:paraId="2E80C3D3" w14:textId="76460018" w:rsidR="00FA6EB1" w:rsidRPr="00CE5645" w:rsidRDefault="00FA6EB1" w:rsidP="00FA6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645">
              <w:rPr>
                <w:rFonts w:ascii="Times New Roman" w:hAnsi="Times New Roman" w:cs="Times New Roman" w:hint="eastAsia"/>
                <w:sz w:val="20"/>
                <w:szCs w:val="20"/>
              </w:rPr>
              <w:t>0.003 (0.10</w:t>
            </w:r>
            <w:r w:rsidR="00D30DC1" w:rsidRPr="00CE564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564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E5645" w:rsidRPr="00CE564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E5645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</w:tr>
      <w:tr w:rsidR="007B4ABD" w:rsidRPr="00D81C84" w14:paraId="2D5A2B03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47613DED" w14:textId="3C201B61" w:rsidR="007B4ABD" w:rsidRPr="00D81C84" w:rsidRDefault="007B4ABD" w:rsidP="007B4ABD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1C84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90</w:t>
            </w:r>
          </w:p>
        </w:tc>
        <w:tc>
          <w:tcPr>
            <w:tcW w:w="2522" w:type="dxa"/>
            <w:vAlign w:val="center"/>
          </w:tcPr>
          <w:p w14:paraId="78918BBB" w14:textId="268793DF" w:rsidR="007B4ABD" w:rsidRPr="00D81C84" w:rsidRDefault="007B4ABD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65.8</w:t>
            </w:r>
            <w:r w:rsidRPr="00D81C8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81C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50/76)</w:t>
            </w:r>
          </w:p>
        </w:tc>
        <w:tc>
          <w:tcPr>
            <w:tcW w:w="2380" w:type="dxa"/>
            <w:vAlign w:val="center"/>
          </w:tcPr>
          <w:p w14:paraId="02AA6E96" w14:textId="08CEF9BB" w:rsidR="007B4ABD" w:rsidRPr="00D81C84" w:rsidRDefault="007B4ABD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42.9</w:t>
            </w:r>
            <w:r w:rsidRPr="00D81C8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81C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18/42)</w:t>
            </w:r>
          </w:p>
        </w:tc>
        <w:tc>
          <w:tcPr>
            <w:tcW w:w="1715" w:type="dxa"/>
            <w:vAlign w:val="center"/>
          </w:tcPr>
          <w:p w14:paraId="5F612876" w14:textId="1E46BD79" w:rsidR="007B4ABD" w:rsidRPr="00D81C84" w:rsidRDefault="007B4ABD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.02 (0.</w:t>
            </w:r>
            <w:r w:rsidR="00CE5645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D30DC1" w:rsidRPr="00D81C8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E5645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7B4ABD" w:rsidRPr="00D81C84" w14:paraId="3664A403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7366C4E7" w14:textId="36C729E9" w:rsidR="007B4ABD" w:rsidRPr="00D81C84" w:rsidRDefault="007B4ABD" w:rsidP="007B4ABD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1C84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SI100</w:t>
            </w:r>
          </w:p>
        </w:tc>
        <w:tc>
          <w:tcPr>
            <w:tcW w:w="2522" w:type="dxa"/>
            <w:vAlign w:val="center"/>
          </w:tcPr>
          <w:p w14:paraId="489CBC9E" w14:textId="5325D9D4" w:rsidR="007B4ABD" w:rsidRPr="00D81C84" w:rsidRDefault="00586740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52.6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/76)</w:t>
            </w:r>
          </w:p>
        </w:tc>
        <w:tc>
          <w:tcPr>
            <w:tcW w:w="2380" w:type="dxa"/>
            <w:vAlign w:val="center"/>
          </w:tcPr>
          <w:p w14:paraId="3FFCC60D" w14:textId="34855AEE" w:rsidR="007B4ABD" w:rsidRPr="00D81C84" w:rsidRDefault="00586740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33.3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/42)</w:t>
            </w:r>
          </w:p>
        </w:tc>
        <w:tc>
          <w:tcPr>
            <w:tcW w:w="1715" w:type="dxa"/>
            <w:vAlign w:val="center"/>
          </w:tcPr>
          <w:p w14:paraId="5F46B397" w14:textId="712ECE5C" w:rsidR="007B4ABD" w:rsidRPr="00D81C84" w:rsidRDefault="007B4ABD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586740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 w:rsidR="00CE5645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D30DC1" w:rsidRPr="00D81C8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 w:rsidR="00CE5645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7B4ABD" w:rsidRPr="00D81C84" w14:paraId="0B952A68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679671F1" w14:textId="119FA90A" w:rsidR="007B4ABD" w:rsidRPr="00D81C84" w:rsidRDefault="007B4ABD" w:rsidP="007B4ABD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1C84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+PASI75</w:t>
            </w:r>
          </w:p>
        </w:tc>
        <w:tc>
          <w:tcPr>
            <w:tcW w:w="2522" w:type="dxa"/>
            <w:vAlign w:val="center"/>
          </w:tcPr>
          <w:p w14:paraId="119E195F" w14:textId="31B68192" w:rsidR="007B4ABD" w:rsidRPr="00D81C84" w:rsidRDefault="008A5104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67.1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/76)</w:t>
            </w:r>
          </w:p>
        </w:tc>
        <w:tc>
          <w:tcPr>
            <w:tcW w:w="2380" w:type="dxa"/>
            <w:vAlign w:val="center"/>
          </w:tcPr>
          <w:p w14:paraId="79401DC9" w14:textId="7F7606A0" w:rsidR="007B4ABD" w:rsidRPr="00D81C84" w:rsidRDefault="007B4ABD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8A5104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 w:rsidRPr="00D81C8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81C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5104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/42)</w:t>
            </w:r>
          </w:p>
        </w:tc>
        <w:tc>
          <w:tcPr>
            <w:tcW w:w="1715" w:type="dxa"/>
            <w:vAlign w:val="center"/>
          </w:tcPr>
          <w:p w14:paraId="2BC3A4C7" w14:textId="7828489E" w:rsidR="007B4ABD" w:rsidRPr="00D81C84" w:rsidRDefault="007B4ABD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8A5104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0</w:t>
            </w:r>
            <w:r w:rsidR="00D30DC1" w:rsidRPr="00D81C8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81C84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7B4ABD" w:rsidRPr="00D81C84" w14:paraId="3D1FF390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552BEB81" w14:textId="35248C7F" w:rsidR="007B4ABD" w:rsidRPr="00D81C84" w:rsidRDefault="007B4ABD" w:rsidP="007B4ABD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1C84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+PASI90</w:t>
            </w:r>
          </w:p>
        </w:tc>
        <w:tc>
          <w:tcPr>
            <w:tcW w:w="2522" w:type="dxa"/>
            <w:vAlign w:val="center"/>
          </w:tcPr>
          <w:p w14:paraId="10F68EFB" w14:textId="1F66AB98" w:rsidR="007B4ABD" w:rsidRPr="00D81C84" w:rsidRDefault="008A5104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53.9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/76)</w:t>
            </w:r>
          </w:p>
        </w:tc>
        <w:tc>
          <w:tcPr>
            <w:tcW w:w="2380" w:type="dxa"/>
            <w:vAlign w:val="center"/>
          </w:tcPr>
          <w:p w14:paraId="5DD7E1DD" w14:textId="63F6C69F" w:rsidR="007B4ABD" w:rsidRPr="00D81C84" w:rsidRDefault="008A5104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21.4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/42)</w:t>
            </w:r>
          </w:p>
        </w:tc>
        <w:tc>
          <w:tcPr>
            <w:tcW w:w="1715" w:type="dxa"/>
            <w:vAlign w:val="center"/>
          </w:tcPr>
          <w:p w14:paraId="3E00BB58" w14:textId="2647B043" w:rsidR="007B4ABD" w:rsidRPr="00D81C84" w:rsidRDefault="007B4ABD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8A5104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</w:t>
            </w:r>
            <w:r w:rsidR="00D81C84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D30DC1" w:rsidRPr="00D81C8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81C84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7B4ABD" w:rsidRPr="00D81C84" w14:paraId="7F6C6CA8" w14:textId="77777777" w:rsidTr="009B4C1B">
        <w:trPr>
          <w:trHeight w:val="140"/>
          <w:tblCellSpacing w:w="15" w:type="dxa"/>
        </w:trPr>
        <w:tc>
          <w:tcPr>
            <w:tcW w:w="3924" w:type="dxa"/>
            <w:vAlign w:val="center"/>
          </w:tcPr>
          <w:p w14:paraId="190ED46E" w14:textId="7D915E5E" w:rsidR="007B4ABD" w:rsidRPr="00D81C84" w:rsidRDefault="007B4ABD" w:rsidP="007B4ABD">
            <w:pPr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1C84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APSA remission+PASI100</w:t>
            </w:r>
          </w:p>
        </w:tc>
        <w:tc>
          <w:tcPr>
            <w:tcW w:w="2522" w:type="dxa"/>
            <w:vAlign w:val="center"/>
          </w:tcPr>
          <w:p w14:paraId="68F84B09" w14:textId="694CFEFF" w:rsidR="007B4ABD" w:rsidRPr="00D81C84" w:rsidRDefault="008A5104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44.7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/76)</w:t>
            </w:r>
          </w:p>
        </w:tc>
        <w:tc>
          <w:tcPr>
            <w:tcW w:w="2380" w:type="dxa"/>
            <w:vAlign w:val="center"/>
          </w:tcPr>
          <w:p w14:paraId="186398A0" w14:textId="1CB7787A" w:rsidR="007B4ABD" w:rsidRPr="00D81C84" w:rsidRDefault="008A5104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31.0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B4ABD" w:rsidRPr="00D81C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="007B4ABD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/42)</w:t>
            </w:r>
          </w:p>
        </w:tc>
        <w:tc>
          <w:tcPr>
            <w:tcW w:w="1715" w:type="dxa"/>
            <w:vAlign w:val="center"/>
          </w:tcPr>
          <w:p w14:paraId="3FE2EB5F" w14:textId="14D46BCA" w:rsidR="007B4ABD" w:rsidRPr="00D81C84" w:rsidRDefault="007B4ABD" w:rsidP="007B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8A5104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D81C84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⊟</w:t>
            </w:r>
            <w:r w:rsidR="00D81C84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  <w:r w:rsidR="00D30DC1" w:rsidRPr="00D81C8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 w:rsidR="00D81C84"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81C8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bookmarkEnd w:id="0"/>
    <w:bookmarkEnd w:id="1"/>
    <w:p w14:paraId="4E01586B" w14:textId="77777777" w:rsidR="00AC76A8" w:rsidRPr="00D81C84" w:rsidRDefault="00C6142A" w:rsidP="00AC76A8">
      <w:pPr>
        <w:tabs>
          <w:tab w:val="left" w:pos="142"/>
        </w:tabs>
        <w:adjustRightInd w:val="0"/>
        <w:snapToGrid w:val="0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D81C84">
        <w:rPr>
          <w:rFonts w:ascii="Times New Roman" w:eastAsia="Arial" w:hAnsi="Times New Roman" w:cs="Times New Roman"/>
          <w:color w:val="000000"/>
          <w:sz w:val="20"/>
          <w:szCs w:val="20"/>
        </w:rPr>
        <w:t>Note. Data are presented as median (interquartile range [IQR]), range, or number.</w:t>
      </w:r>
    </w:p>
    <w:p w14:paraId="3B5B70C8" w14:textId="7DFF27F9" w:rsidR="00AC76A8" w:rsidRPr="00AC76A8" w:rsidRDefault="00AC76A8" w:rsidP="00AC76A8">
      <w:pPr>
        <w:tabs>
          <w:tab w:val="left" w:pos="142"/>
        </w:tabs>
        <w:adjustRightInd w:val="0"/>
        <w:snapToGrid w:val="0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D81C84">
        <w:rPr>
          <w:rFonts w:ascii="Times New Roman" w:eastAsiaTheme="minorEastAsia" w:hAnsi="Times New Roman" w:cs="Times New Roman"/>
          <w:color w:val="000000"/>
          <w:sz w:val="20"/>
          <w:szCs w:val="20"/>
        </w:rPr>
        <w:t>Abbreviations</w:t>
      </w:r>
      <w:r w:rsidRPr="00D81C84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 xml:space="preserve">: </w:t>
      </w:r>
      <w:r w:rsidRPr="00D81C84">
        <w:rPr>
          <w:rFonts w:ascii="Times New Roman" w:eastAsiaTheme="minorEastAsia" w:hAnsi="Times New Roman" w:cs="Times New Roman"/>
          <w:color w:val="000000"/>
          <w:sz w:val="20"/>
          <w:szCs w:val="20"/>
        </w:rPr>
        <w:t>DAPSA</w:t>
      </w:r>
      <w:r w:rsidRPr="00D81C84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 xml:space="preserve">, </w:t>
      </w:r>
      <w:r w:rsidRPr="00D81C84">
        <w:rPr>
          <w:rFonts w:ascii="Times New Roman" w:eastAsiaTheme="minorEastAsia" w:hAnsi="Times New Roman" w:cs="Times New Roman"/>
          <w:color w:val="000000"/>
          <w:sz w:val="20"/>
          <w:szCs w:val="20"/>
        </w:rPr>
        <w:t>Disease Activity Index for Psoriatic Arthritis</w:t>
      </w:r>
      <w:r w:rsidR="00C42F82" w:rsidRPr="00D81C84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 xml:space="preserve">; </w:t>
      </w:r>
      <w:r w:rsidR="00C42F82" w:rsidRPr="00D81C84">
        <w:rPr>
          <w:rFonts w:ascii="Times New Roman" w:eastAsiaTheme="minorEastAsia" w:hAnsi="Times New Roman" w:cs="Times New Roman"/>
          <w:color w:val="000000"/>
          <w:sz w:val="20"/>
          <w:szCs w:val="20"/>
        </w:rPr>
        <w:t>PASI</w:t>
      </w:r>
      <w:r w:rsidR="00C42F82" w:rsidRPr="00D81C84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 xml:space="preserve">, </w:t>
      </w:r>
      <w:r w:rsidR="00C42F82" w:rsidRPr="00D81C84">
        <w:rPr>
          <w:rFonts w:ascii="Times New Roman" w:eastAsiaTheme="minorEastAsia" w:hAnsi="Times New Roman" w:cs="Times New Roman"/>
          <w:color w:val="000000"/>
          <w:sz w:val="20"/>
          <w:szCs w:val="20"/>
        </w:rPr>
        <w:t>Psoriasis Area and Severity Index</w:t>
      </w:r>
    </w:p>
    <w:p w14:paraId="4670C868" w14:textId="77777777" w:rsidR="00AC76A8" w:rsidRPr="00AC76A8" w:rsidRDefault="00AC76A8" w:rsidP="00AC76A8">
      <w:pPr>
        <w:tabs>
          <w:tab w:val="left" w:pos="142"/>
        </w:tabs>
        <w:adjustRightInd w:val="0"/>
        <w:snapToGrid w:val="0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14:paraId="7D0679F4" w14:textId="77777777" w:rsidR="00AC76A8" w:rsidRPr="00AC76A8" w:rsidRDefault="00AC76A8" w:rsidP="00372F15">
      <w:pPr>
        <w:tabs>
          <w:tab w:val="left" w:pos="142"/>
        </w:tabs>
        <w:spacing w:line="36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sectPr w:rsidR="00AC76A8" w:rsidRPr="00AC76A8" w:rsidSect="00EF5901">
      <w:headerReference w:type="default" r:id="rId8"/>
      <w:pgSz w:w="16840" w:h="11900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B170AC" w14:textId="77777777" w:rsidR="006F2246" w:rsidRDefault="006F2246" w:rsidP="00111B06">
      <w:r>
        <w:separator/>
      </w:r>
    </w:p>
  </w:endnote>
  <w:endnote w:type="continuationSeparator" w:id="0">
    <w:p w14:paraId="334DB21A" w14:textId="77777777" w:rsidR="006F2246" w:rsidRDefault="006F2246" w:rsidP="0011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04430" w14:textId="77777777" w:rsidR="006F2246" w:rsidRDefault="006F2246" w:rsidP="00111B06">
      <w:r>
        <w:separator/>
      </w:r>
    </w:p>
  </w:footnote>
  <w:footnote w:type="continuationSeparator" w:id="0">
    <w:p w14:paraId="5020BF77" w14:textId="77777777" w:rsidR="006F2246" w:rsidRDefault="006F2246" w:rsidP="00111B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0F93AD" w14:textId="0A2899C5" w:rsidR="00F8344F" w:rsidRPr="00111B06" w:rsidRDefault="00F8344F" w:rsidP="00111B06">
    <w:pPr>
      <w:pStyle w:val="a3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47ED2"/>
    <w:multiLevelType w:val="hybridMultilevel"/>
    <w:tmpl w:val="2FE0FBA2"/>
    <w:lvl w:ilvl="0" w:tplc="85DE3C1C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03F30D9"/>
    <w:multiLevelType w:val="multilevel"/>
    <w:tmpl w:val="59BE478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512D83"/>
    <w:multiLevelType w:val="hybridMultilevel"/>
    <w:tmpl w:val="907C616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553B19"/>
    <w:multiLevelType w:val="hybridMultilevel"/>
    <w:tmpl w:val="5C36DD42"/>
    <w:lvl w:ilvl="0" w:tplc="9FAAB7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5AD462B"/>
    <w:multiLevelType w:val="multilevel"/>
    <w:tmpl w:val="28C68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E509AC"/>
    <w:multiLevelType w:val="hybridMultilevel"/>
    <w:tmpl w:val="9F6C6DFA"/>
    <w:lvl w:ilvl="0" w:tplc="274AA70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C156CDF"/>
    <w:multiLevelType w:val="hybridMultilevel"/>
    <w:tmpl w:val="5C9E93BC"/>
    <w:lvl w:ilvl="0" w:tplc="D2C086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7C77F58"/>
    <w:multiLevelType w:val="multilevel"/>
    <w:tmpl w:val="6310C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EC04290"/>
    <w:multiLevelType w:val="multilevel"/>
    <w:tmpl w:val="9F527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167774F"/>
    <w:multiLevelType w:val="hybridMultilevel"/>
    <w:tmpl w:val="CB4A8DB2"/>
    <w:lvl w:ilvl="0" w:tplc="46E678A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39F0655"/>
    <w:multiLevelType w:val="hybridMultilevel"/>
    <w:tmpl w:val="3CA610C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6910686"/>
    <w:multiLevelType w:val="multilevel"/>
    <w:tmpl w:val="259C4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※"/>
      <w:lvlJc w:val="left"/>
      <w:pPr>
        <w:ind w:left="1440" w:hanging="360"/>
      </w:pPr>
      <w:rPr>
        <w:rFonts w:ascii="游明朝" w:eastAsia="游明朝" w:hAnsi="游明朝" w:cs="Arial" w:hint="eastAsia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4707F3"/>
    <w:multiLevelType w:val="hybridMultilevel"/>
    <w:tmpl w:val="6C069E2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34236176">
    <w:abstractNumId w:val="0"/>
  </w:num>
  <w:num w:numId="2" w16cid:durableId="471941525">
    <w:abstractNumId w:val="12"/>
  </w:num>
  <w:num w:numId="3" w16cid:durableId="1250458315">
    <w:abstractNumId w:val="10"/>
  </w:num>
  <w:num w:numId="4" w16cid:durableId="1793937448">
    <w:abstractNumId w:val="1"/>
  </w:num>
  <w:num w:numId="5" w16cid:durableId="234239962">
    <w:abstractNumId w:val="9"/>
  </w:num>
  <w:num w:numId="6" w16cid:durableId="567574438">
    <w:abstractNumId w:val="2"/>
  </w:num>
  <w:num w:numId="7" w16cid:durableId="1740058578">
    <w:abstractNumId w:val="5"/>
  </w:num>
  <w:num w:numId="8" w16cid:durableId="1961718700">
    <w:abstractNumId w:val="8"/>
  </w:num>
  <w:num w:numId="9" w16cid:durableId="1567112199">
    <w:abstractNumId w:val="3"/>
  </w:num>
  <w:num w:numId="10" w16cid:durableId="1898007804">
    <w:abstractNumId w:val="4"/>
  </w:num>
  <w:num w:numId="11" w16cid:durableId="279339225">
    <w:abstractNumId w:val="11"/>
  </w:num>
  <w:num w:numId="12" w16cid:durableId="2096781465">
    <w:abstractNumId w:val="7"/>
  </w:num>
  <w:num w:numId="13" w16cid:durableId="4787679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wAQIDM0sjSyMDYyUdpeDU4uLM/DyQAiPzWgCaoW+cLQAAAA=="/>
  </w:docVars>
  <w:rsids>
    <w:rsidRoot w:val="00111B06"/>
    <w:rsid w:val="00001A27"/>
    <w:rsid w:val="00002D22"/>
    <w:rsid w:val="00003CA0"/>
    <w:rsid w:val="00006070"/>
    <w:rsid w:val="0000671A"/>
    <w:rsid w:val="00006FA8"/>
    <w:rsid w:val="000074AA"/>
    <w:rsid w:val="00011529"/>
    <w:rsid w:val="000126F2"/>
    <w:rsid w:val="000134C0"/>
    <w:rsid w:val="0002052E"/>
    <w:rsid w:val="00021DE9"/>
    <w:rsid w:val="000239AC"/>
    <w:rsid w:val="00023AFE"/>
    <w:rsid w:val="00024697"/>
    <w:rsid w:val="000266D7"/>
    <w:rsid w:val="00027114"/>
    <w:rsid w:val="00032BED"/>
    <w:rsid w:val="00032FDA"/>
    <w:rsid w:val="00036B2B"/>
    <w:rsid w:val="00036B68"/>
    <w:rsid w:val="00045336"/>
    <w:rsid w:val="00045E45"/>
    <w:rsid w:val="00045ED5"/>
    <w:rsid w:val="00046171"/>
    <w:rsid w:val="00050301"/>
    <w:rsid w:val="00052B2A"/>
    <w:rsid w:val="00053CF4"/>
    <w:rsid w:val="00055DB8"/>
    <w:rsid w:val="00060074"/>
    <w:rsid w:val="00061332"/>
    <w:rsid w:val="00061C8E"/>
    <w:rsid w:val="000624CB"/>
    <w:rsid w:val="0006321C"/>
    <w:rsid w:val="00064C7F"/>
    <w:rsid w:val="00066DBD"/>
    <w:rsid w:val="00066F0A"/>
    <w:rsid w:val="000712D2"/>
    <w:rsid w:val="00071670"/>
    <w:rsid w:val="00071EFD"/>
    <w:rsid w:val="0007273C"/>
    <w:rsid w:val="00075D11"/>
    <w:rsid w:val="00075EC6"/>
    <w:rsid w:val="00075F54"/>
    <w:rsid w:val="000766BF"/>
    <w:rsid w:val="00080406"/>
    <w:rsid w:val="000904E6"/>
    <w:rsid w:val="0009174C"/>
    <w:rsid w:val="00091F76"/>
    <w:rsid w:val="00092321"/>
    <w:rsid w:val="00094DCE"/>
    <w:rsid w:val="00095B60"/>
    <w:rsid w:val="00097249"/>
    <w:rsid w:val="000A196A"/>
    <w:rsid w:val="000A5F5A"/>
    <w:rsid w:val="000A7525"/>
    <w:rsid w:val="000B181C"/>
    <w:rsid w:val="000B1CC0"/>
    <w:rsid w:val="000B1D07"/>
    <w:rsid w:val="000B2698"/>
    <w:rsid w:val="000B27ED"/>
    <w:rsid w:val="000B2863"/>
    <w:rsid w:val="000B3236"/>
    <w:rsid w:val="000B40D4"/>
    <w:rsid w:val="000B612D"/>
    <w:rsid w:val="000B7F12"/>
    <w:rsid w:val="000C0B86"/>
    <w:rsid w:val="000C1398"/>
    <w:rsid w:val="000C142B"/>
    <w:rsid w:val="000C366C"/>
    <w:rsid w:val="000C44A7"/>
    <w:rsid w:val="000C6707"/>
    <w:rsid w:val="000C6867"/>
    <w:rsid w:val="000C6F65"/>
    <w:rsid w:val="000D0E85"/>
    <w:rsid w:val="000D210D"/>
    <w:rsid w:val="000D2F7C"/>
    <w:rsid w:val="000D4198"/>
    <w:rsid w:val="000E111D"/>
    <w:rsid w:val="000E1B5B"/>
    <w:rsid w:val="000E3EE4"/>
    <w:rsid w:val="000E5E2D"/>
    <w:rsid w:val="000E6D87"/>
    <w:rsid w:val="000E7B58"/>
    <w:rsid w:val="000F1B0F"/>
    <w:rsid w:val="000F4551"/>
    <w:rsid w:val="000F60E5"/>
    <w:rsid w:val="00100759"/>
    <w:rsid w:val="001040EE"/>
    <w:rsid w:val="001056FF"/>
    <w:rsid w:val="00105EAF"/>
    <w:rsid w:val="00106191"/>
    <w:rsid w:val="00106657"/>
    <w:rsid w:val="00106F83"/>
    <w:rsid w:val="00107802"/>
    <w:rsid w:val="00111B06"/>
    <w:rsid w:val="00114DED"/>
    <w:rsid w:val="00116304"/>
    <w:rsid w:val="00116C48"/>
    <w:rsid w:val="00117730"/>
    <w:rsid w:val="00123089"/>
    <w:rsid w:val="001239C4"/>
    <w:rsid w:val="00126407"/>
    <w:rsid w:val="00131ED8"/>
    <w:rsid w:val="00132437"/>
    <w:rsid w:val="00133CA6"/>
    <w:rsid w:val="00137C08"/>
    <w:rsid w:val="00142981"/>
    <w:rsid w:val="00142A70"/>
    <w:rsid w:val="001442C3"/>
    <w:rsid w:val="001521EA"/>
    <w:rsid w:val="00152314"/>
    <w:rsid w:val="00152927"/>
    <w:rsid w:val="00152A34"/>
    <w:rsid w:val="00152AD0"/>
    <w:rsid w:val="001532DE"/>
    <w:rsid w:val="00153912"/>
    <w:rsid w:val="00154065"/>
    <w:rsid w:val="001541BA"/>
    <w:rsid w:val="001559AA"/>
    <w:rsid w:val="00160A47"/>
    <w:rsid w:val="00161B53"/>
    <w:rsid w:val="00162E0A"/>
    <w:rsid w:val="00163361"/>
    <w:rsid w:val="00163CE3"/>
    <w:rsid w:val="00164CFD"/>
    <w:rsid w:val="00165518"/>
    <w:rsid w:val="001679F8"/>
    <w:rsid w:val="00167AED"/>
    <w:rsid w:val="00171C47"/>
    <w:rsid w:val="00173AC2"/>
    <w:rsid w:val="001740C8"/>
    <w:rsid w:val="00174F80"/>
    <w:rsid w:val="00174FEE"/>
    <w:rsid w:val="00177C61"/>
    <w:rsid w:val="001804CB"/>
    <w:rsid w:val="00182846"/>
    <w:rsid w:val="001926D1"/>
    <w:rsid w:val="001A26BA"/>
    <w:rsid w:val="001A5B37"/>
    <w:rsid w:val="001A73F2"/>
    <w:rsid w:val="001B0109"/>
    <w:rsid w:val="001B118D"/>
    <w:rsid w:val="001B42A0"/>
    <w:rsid w:val="001B5FFF"/>
    <w:rsid w:val="001C0361"/>
    <w:rsid w:val="001C27C0"/>
    <w:rsid w:val="001C5B5D"/>
    <w:rsid w:val="001C77E6"/>
    <w:rsid w:val="001D2FE8"/>
    <w:rsid w:val="001E278A"/>
    <w:rsid w:val="001E5724"/>
    <w:rsid w:val="001E5F2F"/>
    <w:rsid w:val="001E6F4C"/>
    <w:rsid w:val="001F1E59"/>
    <w:rsid w:val="001F2C1F"/>
    <w:rsid w:val="001F4E9F"/>
    <w:rsid w:val="002038DF"/>
    <w:rsid w:val="00204F95"/>
    <w:rsid w:val="0020758B"/>
    <w:rsid w:val="0021096B"/>
    <w:rsid w:val="00210F5B"/>
    <w:rsid w:val="002110BB"/>
    <w:rsid w:val="00212ED1"/>
    <w:rsid w:val="002207D5"/>
    <w:rsid w:val="00220DB2"/>
    <w:rsid w:val="00222406"/>
    <w:rsid w:val="00222510"/>
    <w:rsid w:val="002268EB"/>
    <w:rsid w:val="0022784D"/>
    <w:rsid w:val="002300EF"/>
    <w:rsid w:val="00230646"/>
    <w:rsid w:val="00230C8C"/>
    <w:rsid w:val="00235F42"/>
    <w:rsid w:val="0023719D"/>
    <w:rsid w:val="00241773"/>
    <w:rsid w:val="0024348B"/>
    <w:rsid w:val="0024413D"/>
    <w:rsid w:val="00244415"/>
    <w:rsid w:val="002461B5"/>
    <w:rsid w:val="00251F5D"/>
    <w:rsid w:val="0025367A"/>
    <w:rsid w:val="00255B30"/>
    <w:rsid w:val="00256683"/>
    <w:rsid w:val="00261068"/>
    <w:rsid w:val="002626F4"/>
    <w:rsid w:val="00263065"/>
    <w:rsid w:val="00265EF2"/>
    <w:rsid w:val="00267B80"/>
    <w:rsid w:val="00271654"/>
    <w:rsid w:val="00271C9D"/>
    <w:rsid w:val="00273090"/>
    <w:rsid w:val="002733AE"/>
    <w:rsid w:val="00276347"/>
    <w:rsid w:val="00277FBD"/>
    <w:rsid w:val="00280987"/>
    <w:rsid w:val="00280F7E"/>
    <w:rsid w:val="00282A20"/>
    <w:rsid w:val="00287E80"/>
    <w:rsid w:val="002907EE"/>
    <w:rsid w:val="002952C4"/>
    <w:rsid w:val="002960B4"/>
    <w:rsid w:val="00296880"/>
    <w:rsid w:val="00296AA9"/>
    <w:rsid w:val="00296D80"/>
    <w:rsid w:val="002A1DF0"/>
    <w:rsid w:val="002A213C"/>
    <w:rsid w:val="002A4817"/>
    <w:rsid w:val="002B2C10"/>
    <w:rsid w:val="002B3445"/>
    <w:rsid w:val="002B5F9D"/>
    <w:rsid w:val="002B76DD"/>
    <w:rsid w:val="002B7F5B"/>
    <w:rsid w:val="002C09B0"/>
    <w:rsid w:val="002C0C9B"/>
    <w:rsid w:val="002C2BA1"/>
    <w:rsid w:val="002C2CC7"/>
    <w:rsid w:val="002C44B5"/>
    <w:rsid w:val="002C6B6F"/>
    <w:rsid w:val="002D26E3"/>
    <w:rsid w:val="002D2DD5"/>
    <w:rsid w:val="002D625E"/>
    <w:rsid w:val="002E4012"/>
    <w:rsid w:val="002E4ACC"/>
    <w:rsid w:val="002F0052"/>
    <w:rsid w:val="002F3495"/>
    <w:rsid w:val="002F4074"/>
    <w:rsid w:val="002F42B7"/>
    <w:rsid w:val="002F4720"/>
    <w:rsid w:val="002F4B12"/>
    <w:rsid w:val="002F5303"/>
    <w:rsid w:val="002F614B"/>
    <w:rsid w:val="0030018E"/>
    <w:rsid w:val="00303200"/>
    <w:rsid w:val="003037E3"/>
    <w:rsid w:val="00306648"/>
    <w:rsid w:val="00317082"/>
    <w:rsid w:val="00317525"/>
    <w:rsid w:val="0031785F"/>
    <w:rsid w:val="00320A8C"/>
    <w:rsid w:val="00320E26"/>
    <w:rsid w:val="003217C1"/>
    <w:rsid w:val="003228C4"/>
    <w:rsid w:val="0032603E"/>
    <w:rsid w:val="00327E39"/>
    <w:rsid w:val="003303C3"/>
    <w:rsid w:val="003360F8"/>
    <w:rsid w:val="00340166"/>
    <w:rsid w:val="003403FB"/>
    <w:rsid w:val="0034042F"/>
    <w:rsid w:val="00341A78"/>
    <w:rsid w:val="0034360C"/>
    <w:rsid w:val="003437F7"/>
    <w:rsid w:val="00347FFA"/>
    <w:rsid w:val="003516BD"/>
    <w:rsid w:val="00351B99"/>
    <w:rsid w:val="00352ED8"/>
    <w:rsid w:val="00354F36"/>
    <w:rsid w:val="00356A87"/>
    <w:rsid w:val="0035738A"/>
    <w:rsid w:val="00357C81"/>
    <w:rsid w:val="00357D57"/>
    <w:rsid w:val="003610F6"/>
    <w:rsid w:val="0036265B"/>
    <w:rsid w:val="00363055"/>
    <w:rsid w:val="00363882"/>
    <w:rsid w:val="003647E5"/>
    <w:rsid w:val="00365040"/>
    <w:rsid w:val="00372BE8"/>
    <w:rsid w:val="00372F15"/>
    <w:rsid w:val="003731A3"/>
    <w:rsid w:val="00373699"/>
    <w:rsid w:val="00376E3C"/>
    <w:rsid w:val="00376FD3"/>
    <w:rsid w:val="003816A6"/>
    <w:rsid w:val="003829FF"/>
    <w:rsid w:val="00391AE5"/>
    <w:rsid w:val="0039469C"/>
    <w:rsid w:val="00395F3E"/>
    <w:rsid w:val="00397138"/>
    <w:rsid w:val="00397245"/>
    <w:rsid w:val="003A0D28"/>
    <w:rsid w:val="003A2BF1"/>
    <w:rsid w:val="003A4DC4"/>
    <w:rsid w:val="003A4E4A"/>
    <w:rsid w:val="003A5833"/>
    <w:rsid w:val="003A6268"/>
    <w:rsid w:val="003A6757"/>
    <w:rsid w:val="003B0C18"/>
    <w:rsid w:val="003B251A"/>
    <w:rsid w:val="003B3084"/>
    <w:rsid w:val="003B4B52"/>
    <w:rsid w:val="003B67F5"/>
    <w:rsid w:val="003B6E3D"/>
    <w:rsid w:val="003C2D3E"/>
    <w:rsid w:val="003C4039"/>
    <w:rsid w:val="003C4354"/>
    <w:rsid w:val="003D0E43"/>
    <w:rsid w:val="003D2CB7"/>
    <w:rsid w:val="003D32D6"/>
    <w:rsid w:val="003D4213"/>
    <w:rsid w:val="003D4D90"/>
    <w:rsid w:val="003D5A38"/>
    <w:rsid w:val="003D6DC9"/>
    <w:rsid w:val="003D74FC"/>
    <w:rsid w:val="003E0A2E"/>
    <w:rsid w:val="003E402C"/>
    <w:rsid w:val="003E5332"/>
    <w:rsid w:val="003E6F82"/>
    <w:rsid w:val="003E70B7"/>
    <w:rsid w:val="003F163D"/>
    <w:rsid w:val="003F2183"/>
    <w:rsid w:val="003F23AD"/>
    <w:rsid w:val="003F3BE2"/>
    <w:rsid w:val="003F6986"/>
    <w:rsid w:val="0040075E"/>
    <w:rsid w:val="0040355F"/>
    <w:rsid w:val="0040400C"/>
    <w:rsid w:val="0040418B"/>
    <w:rsid w:val="0040459B"/>
    <w:rsid w:val="00406244"/>
    <w:rsid w:val="00407D6F"/>
    <w:rsid w:val="00411ADD"/>
    <w:rsid w:val="00411CB3"/>
    <w:rsid w:val="0041474F"/>
    <w:rsid w:val="00417D03"/>
    <w:rsid w:val="00424936"/>
    <w:rsid w:val="00424967"/>
    <w:rsid w:val="00427171"/>
    <w:rsid w:val="00435E91"/>
    <w:rsid w:val="00436672"/>
    <w:rsid w:val="004417E9"/>
    <w:rsid w:val="00444960"/>
    <w:rsid w:val="00445E18"/>
    <w:rsid w:val="00445EED"/>
    <w:rsid w:val="0044614E"/>
    <w:rsid w:val="00450667"/>
    <w:rsid w:val="004516DC"/>
    <w:rsid w:val="00453371"/>
    <w:rsid w:val="004554E2"/>
    <w:rsid w:val="0045560A"/>
    <w:rsid w:val="00456CA2"/>
    <w:rsid w:val="00460548"/>
    <w:rsid w:val="00460A9A"/>
    <w:rsid w:val="0046138A"/>
    <w:rsid w:val="00462551"/>
    <w:rsid w:val="00462717"/>
    <w:rsid w:val="0046693C"/>
    <w:rsid w:val="00466C97"/>
    <w:rsid w:val="00470723"/>
    <w:rsid w:val="0047081B"/>
    <w:rsid w:val="0047185A"/>
    <w:rsid w:val="00473343"/>
    <w:rsid w:val="0047435D"/>
    <w:rsid w:val="00475BBA"/>
    <w:rsid w:val="00476A94"/>
    <w:rsid w:val="00477025"/>
    <w:rsid w:val="00477B85"/>
    <w:rsid w:val="004829F3"/>
    <w:rsid w:val="00483B8A"/>
    <w:rsid w:val="00484713"/>
    <w:rsid w:val="00485898"/>
    <w:rsid w:val="00487524"/>
    <w:rsid w:val="004912EA"/>
    <w:rsid w:val="004921F7"/>
    <w:rsid w:val="00493C5E"/>
    <w:rsid w:val="00494CAF"/>
    <w:rsid w:val="0049518D"/>
    <w:rsid w:val="00496285"/>
    <w:rsid w:val="00496F1B"/>
    <w:rsid w:val="004A046D"/>
    <w:rsid w:val="004A0D81"/>
    <w:rsid w:val="004A17F8"/>
    <w:rsid w:val="004A3804"/>
    <w:rsid w:val="004A3BAD"/>
    <w:rsid w:val="004A4C0D"/>
    <w:rsid w:val="004A619A"/>
    <w:rsid w:val="004A6A24"/>
    <w:rsid w:val="004A7995"/>
    <w:rsid w:val="004B0191"/>
    <w:rsid w:val="004B0491"/>
    <w:rsid w:val="004B19D5"/>
    <w:rsid w:val="004B1A0D"/>
    <w:rsid w:val="004B3F1D"/>
    <w:rsid w:val="004B4F56"/>
    <w:rsid w:val="004B7E0D"/>
    <w:rsid w:val="004C34C2"/>
    <w:rsid w:val="004C3BB8"/>
    <w:rsid w:val="004C5BE3"/>
    <w:rsid w:val="004C690B"/>
    <w:rsid w:val="004D104E"/>
    <w:rsid w:val="004D1C95"/>
    <w:rsid w:val="004D5043"/>
    <w:rsid w:val="004D638C"/>
    <w:rsid w:val="004D72BD"/>
    <w:rsid w:val="004E1054"/>
    <w:rsid w:val="004E1A6E"/>
    <w:rsid w:val="004E28FA"/>
    <w:rsid w:val="004E2F65"/>
    <w:rsid w:val="004E360F"/>
    <w:rsid w:val="004E4134"/>
    <w:rsid w:val="004E71AD"/>
    <w:rsid w:val="004E7F0E"/>
    <w:rsid w:val="004F030B"/>
    <w:rsid w:val="004F05C4"/>
    <w:rsid w:val="004F3778"/>
    <w:rsid w:val="004F383E"/>
    <w:rsid w:val="004F4AF5"/>
    <w:rsid w:val="00500F41"/>
    <w:rsid w:val="00501162"/>
    <w:rsid w:val="005018BC"/>
    <w:rsid w:val="00502CDF"/>
    <w:rsid w:val="00511C96"/>
    <w:rsid w:val="005136EC"/>
    <w:rsid w:val="005202D5"/>
    <w:rsid w:val="00521589"/>
    <w:rsid w:val="00521D2F"/>
    <w:rsid w:val="00522071"/>
    <w:rsid w:val="00522A91"/>
    <w:rsid w:val="005230D6"/>
    <w:rsid w:val="005305BB"/>
    <w:rsid w:val="005319CD"/>
    <w:rsid w:val="00535A2E"/>
    <w:rsid w:val="005362B9"/>
    <w:rsid w:val="00540B58"/>
    <w:rsid w:val="00542E66"/>
    <w:rsid w:val="00543726"/>
    <w:rsid w:val="005443A4"/>
    <w:rsid w:val="005450BC"/>
    <w:rsid w:val="005452FC"/>
    <w:rsid w:val="00547830"/>
    <w:rsid w:val="0055021B"/>
    <w:rsid w:val="0055064D"/>
    <w:rsid w:val="00550985"/>
    <w:rsid w:val="005527A4"/>
    <w:rsid w:val="005536F9"/>
    <w:rsid w:val="00553A57"/>
    <w:rsid w:val="00556864"/>
    <w:rsid w:val="0055738C"/>
    <w:rsid w:val="00557626"/>
    <w:rsid w:val="00563150"/>
    <w:rsid w:val="0056373F"/>
    <w:rsid w:val="005642E8"/>
    <w:rsid w:val="00564515"/>
    <w:rsid w:val="0056730A"/>
    <w:rsid w:val="00570ED3"/>
    <w:rsid w:val="005733E5"/>
    <w:rsid w:val="00573BD3"/>
    <w:rsid w:val="005779AB"/>
    <w:rsid w:val="00577F4D"/>
    <w:rsid w:val="005811DB"/>
    <w:rsid w:val="00582652"/>
    <w:rsid w:val="00583EFD"/>
    <w:rsid w:val="0058509B"/>
    <w:rsid w:val="00585597"/>
    <w:rsid w:val="00585872"/>
    <w:rsid w:val="00585F63"/>
    <w:rsid w:val="00586740"/>
    <w:rsid w:val="005905DF"/>
    <w:rsid w:val="005913D2"/>
    <w:rsid w:val="00593C39"/>
    <w:rsid w:val="005951DC"/>
    <w:rsid w:val="0059638C"/>
    <w:rsid w:val="005A446B"/>
    <w:rsid w:val="005A5775"/>
    <w:rsid w:val="005A7E5E"/>
    <w:rsid w:val="005B50AC"/>
    <w:rsid w:val="005B7569"/>
    <w:rsid w:val="005C013D"/>
    <w:rsid w:val="005C1FD4"/>
    <w:rsid w:val="005C4048"/>
    <w:rsid w:val="005C4AF3"/>
    <w:rsid w:val="005C6E4B"/>
    <w:rsid w:val="005C734C"/>
    <w:rsid w:val="005D3E41"/>
    <w:rsid w:val="005D6B84"/>
    <w:rsid w:val="005E0B24"/>
    <w:rsid w:val="005E1FC3"/>
    <w:rsid w:val="005E22ED"/>
    <w:rsid w:val="005E2ACE"/>
    <w:rsid w:val="005E2B23"/>
    <w:rsid w:val="005E68D6"/>
    <w:rsid w:val="005E6EDC"/>
    <w:rsid w:val="005F4C28"/>
    <w:rsid w:val="005F4F98"/>
    <w:rsid w:val="005F5501"/>
    <w:rsid w:val="005F6298"/>
    <w:rsid w:val="00602470"/>
    <w:rsid w:val="00603025"/>
    <w:rsid w:val="0060455B"/>
    <w:rsid w:val="00604620"/>
    <w:rsid w:val="006049E2"/>
    <w:rsid w:val="00605030"/>
    <w:rsid w:val="00605A64"/>
    <w:rsid w:val="00606639"/>
    <w:rsid w:val="00606A31"/>
    <w:rsid w:val="0060719A"/>
    <w:rsid w:val="00610635"/>
    <w:rsid w:val="0061188F"/>
    <w:rsid w:val="00612D12"/>
    <w:rsid w:val="006136AB"/>
    <w:rsid w:val="00614936"/>
    <w:rsid w:val="006152E4"/>
    <w:rsid w:val="00620DE8"/>
    <w:rsid w:val="006213F2"/>
    <w:rsid w:val="00621BAA"/>
    <w:rsid w:val="00622A33"/>
    <w:rsid w:val="0062358C"/>
    <w:rsid w:val="0062661D"/>
    <w:rsid w:val="00626DC6"/>
    <w:rsid w:val="00631F92"/>
    <w:rsid w:val="00633AAD"/>
    <w:rsid w:val="00634122"/>
    <w:rsid w:val="0063449C"/>
    <w:rsid w:val="006357A5"/>
    <w:rsid w:val="006376DA"/>
    <w:rsid w:val="0064396D"/>
    <w:rsid w:val="006452BC"/>
    <w:rsid w:val="00645873"/>
    <w:rsid w:val="0065103D"/>
    <w:rsid w:val="00651110"/>
    <w:rsid w:val="006512E1"/>
    <w:rsid w:val="006513D3"/>
    <w:rsid w:val="006521F2"/>
    <w:rsid w:val="00652763"/>
    <w:rsid w:val="00653DF7"/>
    <w:rsid w:val="0065442E"/>
    <w:rsid w:val="00655745"/>
    <w:rsid w:val="006571F2"/>
    <w:rsid w:val="00660F8D"/>
    <w:rsid w:val="006623E3"/>
    <w:rsid w:val="0066298A"/>
    <w:rsid w:val="00662E08"/>
    <w:rsid w:val="00662E1D"/>
    <w:rsid w:val="006655D4"/>
    <w:rsid w:val="00670787"/>
    <w:rsid w:val="00670FDA"/>
    <w:rsid w:val="00671146"/>
    <w:rsid w:val="00672FD1"/>
    <w:rsid w:val="00673F3F"/>
    <w:rsid w:val="00675209"/>
    <w:rsid w:val="006757EA"/>
    <w:rsid w:val="00677B42"/>
    <w:rsid w:val="00680077"/>
    <w:rsid w:val="00680607"/>
    <w:rsid w:val="00682663"/>
    <w:rsid w:val="00682DFC"/>
    <w:rsid w:val="00685E11"/>
    <w:rsid w:val="0068622E"/>
    <w:rsid w:val="00686C84"/>
    <w:rsid w:val="00686E37"/>
    <w:rsid w:val="00686F89"/>
    <w:rsid w:val="00687EA7"/>
    <w:rsid w:val="0069393B"/>
    <w:rsid w:val="00694F20"/>
    <w:rsid w:val="00697378"/>
    <w:rsid w:val="006A3680"/>
    <w:rsid w:val="006A6D99"/>
    <w:rsid w:val="006B1F2E"/>
    <w:rsid w:val="006B4CAE"/>
    <w:rsid w:val="006B5971"/>
    <w:rsid w:val="006B6FE0"/>
    <w:rsid w:val="006C0BB0"/>
    <w:rsid w:val="006C5101"/>
    <w:rsid w:val="006C5748"/>
    <w:rsid w:val="006C6358"/>
    <w:rsid w:val="006D169C"/>
    <w:rsid w:val="006D66EC"/>
    <w:rsid w:val="006D6B07"/>
    <w:rsid w:val="006E0D43"/>
    <w:rsid w:val="006E1EDD"/>
    <w:rsid w:val="006F1874"/>
    <w:rsid w:val="006F2067"/>
    <w:rsid w:val="006F2246"/>
    <w:rsid w:val="006F5944"/>
    <w:rsid w:val="007016D0"/>
    <w:rsid w:val="00704FAB"/>
    <w:rsid w:val="00707DA3"/>
    <w:rsid w:val="007111D6"/>
    <w:rsid w:val="0071128C"/>
    <w:rsid w:val="00711382"/>
    <w:rsid w:val="0071295C"/>
    <w:rsid w:val="007139F8"/>
    <w:rsid w:val="007158A8"/>
    <w:rsid w:val="00715D79"/>
    <w:rsid w:val="00717B15"/>
    <w:rsid w:val="0072239A"/>
    <w:rsid w:val="00723FBE"/>
    <w:rsid w:val="00725246"/>
    <w:rsid w:val="007275FA"/>
    <w:rsid w:val="00727764"/>
    <w:rsid w:val="00727807"/>
    <w:rsid w:val="00730FEC"/>
    <w:rsid w:val="00732477"/>
    <w:rsid w:val="00732783"/>
    <w:rsid w:val="00733405"/>
    <w:rsid w:val="00733C8B"/>
    <w:rsid w:val="00733F53"/>
    <w:rsid w:val="00734C92"/>
    <w:rsid w:val="00736917"/>
    <w:rsid w:val="0073710C"/>
    <w:rsid w:val="0073734E"/>
    <w:rsid w:val="00740387"/>
    <w:rsid w:val="007460BC"/>
    <w:rsid w:val="00747A91"/>
    <w:rsid w:val="007544B2"/>
    <w:rsid w:val="0075479B"/>
    <w:rsid w:val="0075578C"/>
    <w:rsid w:val="0075605B"/>
    <w:rsid w:val="00757236"/>
    <w:rsid w:val="007606C4"/>
    <w:rsid w:val="0076226F"/>
    <w:rsid w:val="00763193"/>
    <w:rsid w:val="00765E81"/>
    <w:rsid w:val="0076783F"/>
    <w:rsid w:val="007730E8"/>
    <w:rsid w:val="0077588B"/>
    <w:rsid w:val="0078020B"/>
    <w:rsid w:val="0078244D"/>
    <w:rsid w:val="0078629F"/>
    <w:rsid w:val="007862DA"/>
    <w:rsid w:val="007A4204"/>
    <w:rsid w:val="007A4796"/>
    <w:rsid w:val="007A6240"/>
    <w:rsid w:val="007A6792"/>
    <w:rsid w:val="007A6DEB"/>
    <w:rsid w:val="007A72F2"/>
    <w:rsid w:val="007A74C4"/>
    <w:rsid w:val="007A7B2F"/>
    <w:rsid w:val="007A7E06"/>
    <w:rsid w:val="007B045D"/>
    <w:rsid w:val="007B056A"/>
    <w:rsid w:val="007B3F73"/>
    <w:rsid w:val="007B4ABD"/>
    <w:rsid w:val="007B662A"/>
    <w:rsid w:val="007B6CFB"/>
    <w:rsid w:val="007C2821"/>
    <w:rsid w:val="007C2929"/>
    <w:rsid w:val="007C32D4"/>
    <w:rsid w:val="007C3352"/>
    <w:rsid w:val="007C5A51"/>
    <w:rsid w:val="007C7085"/>
    <w:rsid w:val="007D0081"/>
    <w:rsid w:val="007D1F21"/>
    <w:rsid w:val="007D3027"/>
    <w:rsid w:val="007D479A"/>
    <w:rsid w:val="007D4DAC"/>
    <w:rsid w:val="007D5F4A"/>
    <w:rsid w:val="007E0188"/>
    <w:rsid w:val="007E3C43"/>
    <w:rsid w:val="007E479D"/>
    <w:rsid w:val="007E5974"/>
    <w:rsid w:val="007F0F23"/>
    <w:rsid w:val="007F54BB"/>
    <w:rsid w:val="007F5DE3"/>
    <w:rsid w:val="007F7218"/>
    <w:rsid w:val="007F7A85"/>
    <w:rsid w:val="00802F7F"/>
    <w:rsid w:val="00805645"/>
    <w:rsid w:val="008078AB"/>
    <w:rsid w:val="00811821"/>
    <w:rsid w:val="0081386C"/>
    <w:rsid w:val="00813B9E"/>
    <w:rsid w:val="00813CE0"/>
    <w:rsid w:val="00820047"/>
    <w:rsid w:val="00821029"/>
    <w:rsid w:val="008213A2"/>
    <w:rsid w:val="00821580"/>
    <w:rsid w:val="008219C9"/>
    <w:rsid w:val="008251C2"/>
    <w:rsid w:val="00826DB1"/>
    <w:rsid w:val="0082722D"/>
    <w:rsid w:val="00827F43"/>
    <w:rsid w:val="008311F6"/>
    <w:rsid w:val="0083148A"/>
    <w:rsid w:val="00834226"/>
    <w:rsid w:val="00835624"/>
    <w:rsid w:val="00840EF5"/>
    <w:rsid w:val="00843440"/>
    <w:rsid w:val="00844B3A"/>
    <w:rsid w:val="00844ED0"/>
    <w:rsid w:val="00846950"/>
    <w:rsid w:val="00847FE4"/>
    <w:rsid w:val="008514DC"/>
    <w:rsid w:val="00854D9D"/>
    <w:rsid w:val="0085779C"/>
    <w:rsid w:val="00861602"/>
    <w:rsid w:val="00861C52"/>
    <w:rsid w:val="00863871"/>
    <w:rsid w:val="00867671"/>
    <w:rsid w:val="008714E9"/>
    <w:rsid w:val="008736C1"/>
    <w:rsid w:val="008754F8"/>
    <w:rsid w:val="00875C57"/>
    <w:rsid w:val="00876562"/>
    <w:rsid w:val="008824C3"/>
    <w:rsid w:val="0088291A"/>
    <w:rsid w:val="00882C89"/>
    <w:rsid w:val="00885599"/>
    <w:rsid w:val="008861D5"/>
    <w:rsid w:val="00887FCE"/>
    <w:rsid w:val="00890707"/>
    <w:rsid w:val="0089084B"/>
    <w:rsid w:val="00890DF1"/>
    <w:rsid w:val="00892ADA"/>
    <w:rsid w:val="00894FAB"/>
    <w:rsid w:val="008961F0"/>
    <w:rsid w:val="008A1D7D"/>
    <w:rsid w:val="008A38AD"/>
    <w:rsid w:val="008A4E3D"/>
    <w:rsid w:val="008A5025"/>
    <w:rsid w:val="008A5104"/>
    <w:rsid w:val="008A5172"/>
    <w:rsid w:val="008A5409"/>
    <w:rsid w:val="008A59CB"/>
    <w:rsid w:val="008A6CAC"/>
    <w:rsid w:val="008B3715"/>
    <w:rsid w:val="008B3989"/>
    <w:rsid w:val="008B529D"/>
    <w:rsid w:val="008B5C56"/>
    <w:rsid w:val="008C0A8B"/>
    <w:rsid w:val="008C1331"/>
    <w:rsid w:val="008C1451"/>
    <w:rsid w:val="008C26D4"/>
    <w:rsid w:val="008C74E4"/>
    <w:rsid w:val="008C776F"/>
    <w:rsid w:val="008D112B"/>
    <w:rsid w:val="008D32AF"/>
    <w:rsid w:val="008D4A98"/>
    <w:rsid w:val="008D5D36"/>
    <w:rsid w:val="008D62CC"/>
    <w:rsid w:val="008D6624"/>
    <w:rsid w:val="008D6BF2"/>
    <w:rsid w:val="008E23EC"/>
    <w:rsid w:val="008E2A86"/>
    <w:rsid w:val="008E5125"/>
    <w:rsid w:val="008E5171"/>
    <w:rsid w:val="008E576D"/>
    <w:rsid w:val="008E608A"/>
    <w:rsid w:val="008E75AE"/>
    <w:rsid w:val="008F1E16"/>
    <w:rsid w:val="008F64F5"/>
    <w:rsid w:val="008F7ADD"/>
    <w:rsid w:val="0090097F"/>
    <w:rsid w:val="00900B11"/>
    <w:rsid w:val="009023B3"/>
    <w:rsid w:val="00904496"/>
    <w:rsid w:val="00904D28"/>
    <w:rsid w:val="00905E37"/>
    <w:rsid w:val="00911298"/>
    <w:rsid w:val="0091220D"/>
    <w:rsid w:val="00915EB0"/>
    <w:rsid w:val="00920F2C"/>
    <w:rsid w:val="00920FF9"/>
    <w:rsid w:val="00922231"/>
    <w:rsid w:val="0092287B"/>
    <w:rsid w:val="00926C26"/>
    <w:rsid w:val="00927F7D"/>
    <w:rsid w:val="00930581"/>
    <w:rsid w:val="009307A9"/>
    <w:rsid w:val="00930DE8"/>
    <w:rsid w:val="00934017"/>
    <w:rsid w:val="00935EE9"/>
    <w:rsid w:val="00936D72"/>
    <w:rsid w:val="0094033D"/>
    <w:rsid w:val="00940364"/>
    <w:rsid w:val="009404E0"/>
    <w:rsid w:val="00941C5A"/>
    <w:rsid w:val="00942651"/>
    <w:rsid w:val="00943BB6"/>
    <w:rsid w:val="00946652"/>
    <w:rsid w:val="00947A9B"/>
    <w:rsid w:val="00950BD6"/>
    <w:rsid w:val="00951701"/>
    <w:rsid w:val="00952EE7"/>
    <w:rsid w:val="00957343"/>
    <w:rsid w:val="00957835"/>
    <w:rsid w:val="0096540C"/>
    <w:rsid w:val="00966CF6"/>
    <w:rsid w:val="0097127F"/>
    <w:rsid w:val="009722FF"/>
    <w:rsid w:val="009724B6"/>
    <w:rsid w:val="00972A9C"/>
    <w:rsid w:val="0097488F"/>
    <w:rsid w:val="00980841"/>
    <w:rsid w:val="00980966"/>
    <w:rsid w:val="0098167B"/>
    <w:rsid w:val="009821EA"/>
    <w:rsid w:val="0098366B"/>
    <w:rsid w:val="00985D28"/>
    <w:rsid w:val="00986188"/>
    <w:rsid w:val="00990117"/>
    <w:rsid w:val="00990D27"/>
    <w:rsid w:val="00990D2F"/>
    <w:rsid w:val="00991A83"/>
    <w:rsid w:val="00992DEF"/>
    <w:rsid w:val="00993F42"/>
    <w:rsid w:val="00994C86"/>
    <w:rsid w:val="0099606F"/>
    <w:rsid w:val="009976C2"/>
    <w:rsid w:val="009A0E4F"/>
    <w:rsid w:val="009A3930"/>
    <w:rsid w:val="009A51E2"/>
    <w:rsid w:val="009A6C19"/>
    <w:rsid w:val="009B2763"/>
    <w:rsid w:val="009C51B8"/>
    <w:rsid w:val="009C57CC"/>
    <w:rsid w:val="009C667D"/>
    <w:rsid w:val="009D0372"/>
    <w:rsid w:val="009D18DC"/>
    <w:rsid w:val="009D2529"/>
    <w:rsid w:val="009D3883"/>
    <w:rsid w:val="009D4CA4"/>
    <w:rsid w:val="009E09C1"/>
    <w:rsid w:val="009E0C51"/>
    <w:rsid w:val="009E1B09"/>
    <w:rsid w:val="009E3C1D"/>
    <w:rsid w:val="009E5A81"/>
    <w:rsid w:val="009E6E13"/>
    <w:rsid w:val="009E7AD2"/>
    <w:rsid w:val="009F0034"/>
    <w:rsid w:val="009F009C"/>
    <w:rsid w:val="009F0652"/>
    <w:rsid w:val="009F24AD"/>
    <w:rsid w:val="009F4938"/>
    <w:rsid w:val="009F5B61"/>
    <w:rsid w:val="009F7B08"/>
    <w:rsid w:val="00A000F6"/>
    <w:rsid w:val="00A01542"/>
    <w:rsid w:val="00A01544"/>
    <w:rsid w:val="00A0459E"/>
    <w:rsid w:val="00A05463"/>
    <w:rsid w:val="00A0562D"/>
    <w:rsid w:val="00A058B8"/>
    <w:rsid w:val="00A07C9D"/>
    <w:rsid w:val="00A104B2"/>
    <w:rsid w:val="00A10F4E"/>
    <w:rsid w:val="00A11A1E"/>
    <w:rsid w:val="00A11D95"/>
    <w:rsid w:val="00A146AF"/>
    <w:rsid w:val="00A1508E"/>
    <w:rsid w:val="00A15D23"/>
    <w:rsid w:val="00A20C68"/>
    <w:rsid w:val="00A23AFB"/>
    <w:rsid w:val="00A25B04"/>
    <w:rsid w:val="00A2686D"/>
    <w:rsid w:val="00A30073"/>
    <w:rsid w:val="00A30178"/>
    <w:rsid w:val="00A30424"/>
    <w:rsid w:val="00A30B92"/>
    <w:rsid w:val="00A31ACC"/>
    <w:rsid w:val="00A32580"/>
    <w:rsid w:val="00A32FD3"/>
    <w:rsid w:val="00A35260"/>
    <w:rsid w:val="00A35BC4"/>
    <w:rsid w:val="00A36BF5"/>
    <w:rsid w:val="00A37FCB"/>
    <w:rsid w:val="00A4682A"/>
    <w:rsid w:val="00A47C04"/>
    <w:rsid w:val="00A50C39"/>
    <w:rsid w:val="00A52222"/>
    <w:rsid w:val="00A54C13"/>
    <w:rsid w:val="00A56673"/>
    <w:rsid w:val="00A566ED"/>
    <w:rsid w:val="00A6267C"/>
    <w:rsid w:val="00A62D1A"/>
    <w:rsid w:val="00A634EE"/>
    <w:rsid w:val="00A6467E"/>
    <w:rsid w:val="00A66E61"/>
    <w:rsid w:val="00A67006"/>
    <w:rsid w:val="00A7198C"/>
    <w:rsid w:val="00A72425"/>
    <w:rsid w:val="00A747C1"/>
    <w:rsid w:val="00A802C4"/>
    <w:rsid w:val="00A80BE8"/>
    <w:rsid w:val="00A8118A"/>
    <w:rsid w:val="00A83B0E"/>
    <w:rsid w:val="00A83C02"/>
    <w:rsid w:val="00A84B28"/>
    <w:rsid w:val="00A87CEC"/>
    <w:rsid w:val="00A902C8"/>
    <w:rsid w:val="00A907DE"/>
    <w:rsid w:val="00A911A5"/>
    <w:rsid w:val="00A9469C"/>
    <w:rsid w:val="00A94869"/>
    <w:rsid w:val="00A95595"/>
    <w:rsid w:val="00AA0126"/>
    <w:rsid w:val="00AA2458"/>
    <w:rsid w:val="00AA2E9E"/>
    <w:rsid w:val="00AA5F9D"/>
    <w:rsid w:val="00AA6B44"/>
    <w:rsid w:val="00AB033E"/>
    <w:rsid w:val="00AB2B55"/>
    <w:rsid w:val="00AC0388"/>
    <w:rsid w:val="00AC2A6D"/>
    <w:rsid w:val="00AC3F6A"/>
    <w:rsid w:val="00AC49BE"/>
    <w:rsid w:val="00AC62F5"/>
    <w:rsid w:val="00AC720C"/>
    <w:rsid w:val="00AC76A8"/>
    <w:rsid w:val="00AD1A04"/>
    <w:rsid w:val="00AD296F"/>
    <w:rsid w:val="00AD4894"/>
    <w:rsid w:val="00AD68F6"/>
    <w:rsid w:val="00AE0951"/>
    <w:rsid w:val="00AE1D1A"/>
    <w:rsid w:val="00AE32A6"/>
    <w:rsid w:val="00AE3C77"/>
    <w:rsid w:val="00AE7FBB"/>
    <w:rsid w:val="00AF4301"/>
    <w:rsid w:val="00AF45E7"/>
    <w:rsid w:val="00AF6D0C"/>
    <w:rsid w:val="00B00B46"/>
    <w:rsid w:val="00B0217B"/>
    <w:rsid w:val="00B05AAF"/>
    <w:rsid w:val="00B06A52"/>
    <w:rsid w:val="00B10132"/>
    <w:rsid w:val="00B118A9"/>
    <w:rsid w:val="00B15013"/>
    <w:rsid w:val="00B16270"/>
    <w:rsid w:val="00B169DF"/>
    <w:rsid w:val="00B1730D"/>
    <w:rsid w:val="00B1761E"/>
    <w:rsid w:val="00B24494"/>
    <w:rsid w:val="00B30350"/>
    <w:rsid w:val="00B33FBF"/>
    <w:rsid w:val="00B3460C"/>
    <w:rsid w:val="00B371EE"/>
    <w:rsid w:val="00B37474"/>
    <w:rsid w:val="00B37586"/>
    <w:rsid w:val="00B405AF"/>
    <w:rsid w:val="00B40B02"/>
    <w:rsid w:val="00B42FCB"/>
    <w:rsid w:val="00B44694"/>
    <w:rsid w:val="00B511A9"/>
    <w:rsid w:val="00B51ED0"/>
    <w:rsid w:val="00B54BEF"/>
    <w:rsid w:val="00B56394"/>
    <w:rsid w:val="00B56E21"/>
    <w:rsid w:val="00B57EC8"/>
    <w:rsid w:val="00B60957"/>
    <w:rsid w:val="00B64B72"/>
    <w:rsid w:val="00B652C4"/>
    <w:rsid w:val="00B66155"/>
    <w:rsid w:val="00B66C9D"/>
    <w:rsid w:val="00B71F44"/>
    <w:rsid w:val="00B729CF"/>
    <w:rsid w:val="00B72FC9"/>
    <w:rsid w:val="00B73C0F"/>
    <w:rsid w:val="00B74D29"/>
    <w:rsid w:val="00B75968"/>
    <w:rsid w:val="00B972C8"/>
    <w:rsid w:val="00BA02E4"/>
    <w:rsid w:val="00BA1D0E"/>
    <w:rsid w:val="00BA3444"/>
    <w:rsid w:val="00BA3614"/>
    <w:rsid w:val="00BA5D3F"/>
    <w:rsid w:val="00BA7F1B"/>
    <w:rsid w:val="00BB02A8"/>
    <w:rsid w:val="00BB38FC"/>
    <w:rsid w:val="00BC4FDB"/>
    <w:rsid w:val="00BC5062"/>
    <w:rsid w:val="00BC5603"/>
    <w:rsid w:val="00BC5776"/>
    <w:rsid w:val="00BC5E72"/>
    <w:rsid w:val="00BC6EDD"/>
    <w:rsid w:val="00BC77BC"/>
    <w:rsid w:val="00BC78D1"/>
    <w:rsid w:val="00BD0473"/>
    <w:rsid w:val="00BD545A"/>
    <w:rsid w:val="00BD574F"/>
    <w:rsid w:val="00BD5ADC"/>
    <w:rsid w:val="00BD5D62"/>
    <w:rsid w:val="00BD70CF"/>
    <w:rsid w:val="00BD7834"/>
    <w:rsid w:val="00BE0032"/>
    <w:rsid w:val="00BF1DE8"/>
    <w:rsid w:val="00BF2725"/>
    <w:rsid w:val="00BF4996"/>
    <w:rsid w:val="00BF5504"/>
    <w:rsid w:val="00BF79DC"/>
    <w:rsid w:val="00C0029C"/>
    <w:rsid w:val="00C005F8"/>
    <w:rsid w:val="00C0283F"/>
    <w:rsid w:val="00C02842"/>
    <w:rsid w:val="00C05253"/>
    <w:rsid w:val="00C052BD"/>
    <w:rsid w:val="00C054CE"/>
    <w:rsid w:val="00C05846"/>
    <w:rsid w:val="00C0611C"/>
    <w:rsid w:val="00C065CC"/>
    <w:rsid w:val="00C06A09"/>
    <w:rsid w:val="00C071F7"/>
    <w:rsid w:val="00C079AA"/>
    <w:rsid w:val="00C07EFB"/>
    <w:rsid w:val="00C16948"/>
    <w:rsid w:val="00C174C2"/>
    <w:rsid w:val="00C174CF"/>
    <w:rsid w:val="00C204D9"/>
    <w:rsid w:val="00C256BD"/>
    <w:rsid w:val="00C2628D"/>
    <w:rsid w:val="00C26373"/>
    <w:rsid w:val="00C30F06"/>
    <w:rsid w:val="00C31AF9"/>
    <w:rsid w:val="00C32888"/>
    <w:rsid w:val="00C33CE7"/>
    <w:rsid w:val="00C35A5D"/>
    <w:rsid w:val="00C36E40"/>
    <w:rsid w:val="00C3739A"/>
    <w:rsid w:val="00C417D8"/>
    <w:rsid w:val="00C42792"/>
    <w:rsid w:val="00C42C9D"/>
    <w:rsid w:val="00C42F82"/>
    <w:rsid w:val="00C42FE6"/>
    <w:rsid w:val="00C438AC"/>
    <w:rsid w:val="00C445D7"/>
    <w:rsid w:val="00C45089"/>
    <w:rsid w:val="00C46663"/>
    <w:rsid w:val="00C468B3"/>
    <w:rsid w:val="00C477E5"/>
    <w:rsid w:val="00C50297"/>
    <w:rsid w:val="00C5112F"/>
    <w:rsid w:val="00C5154B"/>
    <w:rsid w:val="00C5168C"/>
    <w:rsid w:val="00C518B0"/>
    <w:rsid w:val="00C5282C"/>
    <w:rsid w:val="00C52CA3"/>
    <w:rsid w:val="00C532CB"/>
    <w:rsid w:val="00C53A3D"/>
    <w:rsid w:val="00C53A57"/>
    <w:rsid w:val="00C54351"/>
    <w:rsid w:val="00C55A8D"/>
    <w:rsid w:val="00C56EBE"/>
    <w:rsid w:val="00C6142A"/>
    <w:rsid w:val="00C635CF"/>
    <w:rsid w:val="00C65C81"/>
    <w:rsid w:val="00C70F1F"/>
    <w:rsid w:val="00C7403A"/>
    <w:rsid w:val="00C75667"/>
    <w:rsid w:val="00C75C08"/>
    <w:rsid w:val="00C75ED6"/>
    <w:rsid w:val="00C76E88"/>
    <w:rsid w:val="00C77263"/>
    <w:rsid w:val="00C77FAD"/>
    <w:rsid w:val="00C80DF4"/>
    <w:rsid w:val="00C861C3"/>
    <w:rsid w:val="00C86944"/>
    <w:rsid w:val="00C91A10"/>
    <w:rsid w:val="00C92000"/>
    <w:rsid w:val="00C924FF"/>
    <w:rsid w:val="00C92A24"/>
    <w:rsid w:val="00C940C9"/>
    <w:rsid w:val="00C9482B"/>
    <w:rsid w:val="00C95018"/>
    <w:rsid w:val="00C95379"/>
    <w:rsid w:val="00C97C16"/>
    <w:rsid w:val="00CA144F"/>
    <w:rsid w:val="00CA292D"/>
    <w:rsid w:val="00CA54E5"/>
    <w:rsid w:val="00CA62BE"/>
    <w:rsid w:val="00CB1803"/>
    <w:rsid w:val="00CB2D0F"/>
    <w:rsid w:val="00CB2FDE"/>
    <w:rsid w:val="00CB46E0"/>
    <w:rsid w:val="00CB4D8D"/>
    <w:rsid w:val="00CB523D"/>
    <w:rsid w:val="00CB5397"/>
    <w:rsid w:val="00CB5CBC"/>
    <w:rsid w:val="00CB77B5"/>
    <w:rsid w:val="00CB7D6C"/>
    <w:rsid w:val="00CC03F8"/>
    <w:rsid w:val="00CC1E5A"/>
    <w:rsid w:val="00CC605F"/>
    <w:rsid w:val="00CC625C"/>
    <w:rsid w:val="00CC7FCE"/>
    <w:rsid w:val="00CD015E"/>
    <w:rsid w:val="00CD1F4B"/>
    <w:rsid w:val="00CD462D"/>
    <w:rsid w:val="00CD4AB6"/>
    <w:rsid w:val="00CD4EDD"/>
    <w:rsid w:val="00CD51D4"/>
    <w:rsid w:val="00CD56E2"/>
    <w:rsid w:val="00CE03A8"/>
    <w:rsid w:val="00CE47B1"/>
    <w:rsid w:val="00CE534F"/>
    <w:rsid w:val="00CE5645"/>
    <w:rsid w:val="00CE61E7"/>
    <w:rsid w:val="00CE62B7"/>
    <w:rsid w:val="00CE6544"/>
    <w:rsid w:val="00CF0739"/>
    <w:rsid w:val="00CF1C42"/>
    <w:rsid w:val="00CF201C"/>
    <w:rsid w:val="00CF7231"/>
    <w:rsid w:val="00CF775F"/>
    <w:rsid w:val="00D0111D"/>
    <w:rsid w:val="00D02AB8"/>
    <w:rsid w:val="00D03821"/>
    <w:rsid w:val="00D042A0"/>
    <w:rsid w:val="00D0676D"/>
    <w:rsid w:val="00D102DB"/>
    <w:rsid w:val="00D11CC2"/>
    <w:rsid w:val="00D12077"/>
    <w:rsid w:val="00D1215F"/>
    <w:rsid w:val="00D1232D"/>
    <w:rsid w:val="00D12994"/>
    <w:rsid w:val="00D12C2E"/>
    <w:rsid w:val="00D13487"/>
    <w:rsid w:val="00D1653A"/>
    <w:rsid w:val="00D16AB0"/>
    <w:rsid w:val="00D24594"/>
    <w:rsid w:val="00D25957"/>
    <w:rsid w:val="00D27648"/>
    <w:rsid w:val="00D30DC1"/>
    <w:rsid w:val="00D31099"/>
    <w:rsid w:val="00D32BFD"/>
    <w:rsid w:val="00D407AE"/>
    <w:rsid w:val="00D41421"/>
    <w:rsid w:val="00D42B34"/>
    <w:rsid w:val="00D4451F"/>
    <w:rsid w:val="00D44546"/>
    <w:rsid w:val="00D45143"/>
    <w:rsid w:val="00D46B06"/>
    <w:rsid w:val="00D50142"/>
    <w:rsid w:val="00D50221"/>
    <w:rsid w:val="00D507BA"/>
    <w:rsid w:val="00D5322B"/>
    <w:rsid w:val="00D53943"/>
    <w:rsid w:val="00D5590E"/>
    <w:rsid w:val="00D5772A"/>
    <w:rsid w:val="00D57936"/>
    <w:rsid w:val="00D617C5"/>
    <w:rsid w:val="00D61C70"/>
    <w:rsid w:val="00D61E8F"/>
    <w:rsid w:val="00D65D54"/>
    <w:rsid w:val="00D67307"/>
    <w:rsid w:val="00D67BDD"/>
    <w:rsid w:val="00D7204A"/>
    <w:rsid w:val="00D748D6"/>
    <w:rsid w:val="00D75A3D"/>
    <w:rsid w:val="00D77C3E"/>
    <w:rsid w:val="00D801D9"/>
    <w:rsid w:val="00D81C84"/>
    <w:rsid w:val="00D83BAB"/>
    <w:rsid w:val="00D84246"/>
    <w:rsid w:val="00D91B14"/>
    <w:rsid w:val="00D92FD7"/>
    <w:rsid w:val="00D96D6C"/>
    <w:rsid w:val="00D96D8C"/>
    <w:rsid w:val="00DA05D6"/>
    <w:rsid w:val="00DA09F9"/>
    <w:rsid w:val="00DA1A36"/>
    <w:rsid w:val="00DA1DE6"/>
    <w:rsid w:val="00DA3C26"/>
    <w:rsid w:val="00DA67EA"/>
    <w:rsid w:val="00DA69FB"/>
    <w:rsid w:val="00DA7D06"/>
    <w:rsid w:val="00DB0386"/>
    <w:rsid w:val="00DB08B7"/>
    <w:rsid w:val="00DB0DE1"/>
    <w:rsid w:val="00DB17F6"/>
    <w:rsid w:val="00DB4922"/>
    <w:rsid w:val="00DB71A0"/>
    <w:rsid w:val="00DC01D7"/>
    <w:rsid w:val="00DC1697"/>
    <w:rsid w:val="00DC4984"/>
    <w:rsid w:val="00DD2C01"/>
    <w:rsid w:val="00DD2E68"/>
    <w:rsid w:val="00DD35A6"/>
    <w:rsid w:val="00DD619D"/>
    <w:rsid w:val="00DD7610"/>
    <w:rsid w:val="00DD7E8A"/>
    <w:rsid w:val="00DD7F94"/>
    <w:rsid w:val="00DE1CA8"/>
    <w:rsid w:val="00DE1FAA"/>
    <w:rsid w:val="00DE2D73"/>
    <w:rsid w:val="00DE6D57"/>
    <w:rsid w:val="00DF17EB"/>
    <w:rsid w:val="00DF4108"/>
    <w:rsid w:val="00DF7E55"/>
    <w:rsid w:val="00E021AF"/>
    <w:rsid w:val="00E0233C"/>
    <w:rsid w:val="00E0269D"/>
    <w:rsid w:val="00E03744"/>
    <w:rsid w:val="00E076F6"/>
    <w:rsid w:val="00E079F0"/>
    <w:rsid w:val="00E10313"/>
    <w:rsid w:val="00E11DCE"/>
    <w:rsid w:val="00E11E7D"/>
    <w:rsid w:val="00E13315"/>
    <w:rsid w:val="00E14F5C"/>
    <w:rsid w:val="00E159CD"/>
    <w:rsid w:val="00E15B84"/>
    <w:rsid w:val="00E16A21"/>
    <w:rsid w:val="00E17099"/>
    <w:rsid w:val="00E208D3"/>
    <w:rsid w:val="00E22789"/>
    <w:rsid w:val="00E2365B"/>
    <w:rsid w:val="00E23960"/>
    <w:rsid w:val="00E26143"/>
    <w:rsid w:val="00E32959"/>
    <w:rsid w:val="00E33141"/>
    <w:rsid w:val="00E37EC0"/>
    <w:rsid w:val="00E404DE"/>
    <w:rsid w:val="00E40E6C"/>
    <w:rsid w:val="00E416D7"/>
    <w:rsid w:val="00E42841"/>
    <w:rsid w:val="00E45388"/>
    <w:rsid w:val="00E50516"/>
    <w:rsid w:val="00E5347C"/>
    <w:rsid w:val="00E55E33"/>
    <w:rsid w:val="00E57743"/>
    <w:rsid w:val="00E600FA"/>
    <w:rsid w:val="00E605A5"/>
    <w:rsid w:val="00E61909"/>
    <w:rsid w:val="00E619C2"/>
    <w:rsid w:val="00E62A9B"/>
    <w:rsid w:val="00E65516"/>
    <w:rsid w:val="00E65FA0"/>
    <w:rsid w:val="00E66D75"/>
    <w:rsid w:val="00E67A1F"/>
    <w:rsid w:val="00E742BC"/>
    <w:rsid w:val="00E75ECB"/>
    <w:rsid w:val="00E76155"/>
    <w:rsid w:val="00E8040F"/>
    <w:rsid w:val="00E84B9B"/>
    <w:rsid w:val="00E867DD"/>
    <w:rsid w:val="00E86F1C"/>
    <w:rsid w:val="00E872CA"/>
    <w:rsid w:val="00E9020A"/>
    <w:rsid w:val="00E90874"/>
    <w:rsid w:val="00E90914"/>
    <w:rsid w:val="00E919C0"/>
    <w:rsid w:val="00E92DA6"/>
    <w:rsid w:val="00E943B4"/>
    <w:rsid w:val="00EA0461"/>
    <w:rsid w:val="00EA1E80"/>
    <w:rsid w:val="00EA2AB4"/>
    <w:rsid w:val="00EA35AE"/>
    <w:rsid w:val="00EA68A0"/>
    <w:rsid w:val="00EA69A0"/>
    <w:rsid w:val="00EA7F4F"/>
    <w:rsid w:val="00EB31A7"/>
    <w:rsid w:val="00EB4A96"/>
    <w:rsid w:val="00EB50C6"/>
    <w:rsid w:val="00EB52AA"/>
    <w:rsid w:val="00EB76F6"/>
    <w:rsid w:val="00EC0CE5"/>
    <w:rsid w:val="00EC13ED"/>
    <w:rsid w:val="00EC31B4"/>
    <w:rsid w:val="00EC364F"/>
    <w:rsid w:val="00EC676C"/>
    <w:rsid w:val="00EC6F34"/>
    <w:rsid w:val="00EC76BF"/>
    <w:rsid w:val="00EC7E44"/>
    <w:rsid w:val="00ED19DB"/>
    <w:rsid w:val="00ED1EC9"/>
    <w:rsid w:val="00EE0EEF"/>
    <w:rsid w:val="00EE241E"/>
    <w:rsid w:val="00EE355F"/>
    <w:rsid w:val="00EE3FC0"/>
    <w:rsid w:val="00EE59D5"/>
    <w:rsid w:val="00EE5FAB"/>
    <w:rsid w:val="00EE63F2"/>
    <w:rsid w:val="00EE6C21"/>
    <w:rsid w:val="00EF1220"/>
    <w:rsid w:val="00EF5901"/>
    <w:rsid w:val="00EF76F6"/>
    <w:rsid w:val="00F0010B"/>
    <w:rsid w:val="00F00547"/>
    <w:rsid w:val="00F006A9"/>
    <w:rsid w:val="00F01BDE"/>
    <w:rsid w:val="00F036E6"/>
    <w:rsid w:val="00F0766B"/>
    <w:rsid w:val="00F07945"/>
    <w:rsid w:val="00F133CC"/>
    <w:rsid w:val="00F15DA6"/>
    <w:rsid w:val="00F16FA1"/>
    <w:rsid w:val="00F200C2"/>
    <w:rsid w:val="00F22826"/>
    <w:rsid w:val="00F325F2"/>
    <w:rsid w:val="00F346F2"/>
    <w:rsid w:val="00F35767"/>
    <w:rsid w:val="00F36099"/>
    <w:rsid w:val="00F37136"/>
    <w:rsid w:val="00F37A5A"/>
    <w:rsid w:val="00F40D71"/>
    <w:rsid w:val="00F4211B"/>
    <w:rsid w:val="00F42534"/>
    <w:rsid w:val="00F43C3C"/>
    <w:rsid w:val="00F4458C"/>
    <w:rsid w:val="00F46A24"/>
    <w:rsid w:val="00F46E45"/>
    <w:rsid w:val="00F47BC0"/>
    <w:rsid w:val="00F51B8F"/>
    <w:rsid w:val="00F522B1"/>
    <w:rsid w:val="00F54B50"/>
    <w:rsid w:val="00F575D4"/>
    <w:rsid w:val="00F60427"/>
    <w:rsid w:val="00F64EDA"/>
    <w:rsid w:val="00F66F82"/>
    <w:rsid w:val="00F676E9"/>
    <w:rsid w:val="00F67F75"/>
    <w:rsid w:val="00F70BB4"/>
    <w:rsid w:val="00F71336"/>
    <w:rsid w:val="00F761A1"/>
    <w:rsid w:val="00F7674E"/>
    <w:rsid w:val="00F76AFE"/>
    <w:rsid w:val="00F812B8"/>
    <w:rsid w:val="00F8344F"/>
    <w:rsid w:val="00F85F75"/>
    <w:rsid w:val="00F9046B"/>
    <w:rsid w:val="00F91048"/>
    <w:rsid w:val="00F91C68"/>
    <w:rsid w:val="00F9785C"/>
    <w:rsid w:val="00FA0258"/>
    <w:rsid w:val="00FA267B"/>
    <w:rsid w:val="00FA30F8"/>
    <w:rsid w:val="00FA49BB"/>
    <w:rsid w:val="00FA5D63"/>
    <w:rsid w:val="00FA6EB1"/>
    <w:rsid w:val="00FA7664"/>
    <w:rsid w:val="00FA7F2E"/>
    <w:rsid w:val="00FB0079"/>
    <w:rsid w:val="00FB058D"/>
    <w:rsid w:val="00FB31C3"/>
    <w:rsid w:val="00FB35F9"/>
    <w:rsid w:val="00FB4F9D"/>
    <w:rsid w:val="00FC0FA3"/>
    <w:rsid w:val="00FC1D6C"/>
    <w:rsid w:val="00FC242F"/>
    <w:rsid w:val="00FC2D4D"/>
    <w:rsid w:val="00FC2E3C"/>
    <w:rsid w:val="00FC74D4"/>
    <w:rsid w:val="00FC7ADB"/>
    <w:rsid w:val="00FD0601"/>
    <w:rsid w:val="00FD0D1D"/>
    <w:rsid w:val="00FD1BF6"/>
    <w:rsid w:val="00FD56B0"/>
    <w:rsid w:val="00FD658C"/>
    <w:rsid w:val="00FE1683"/>
    <w:rsid w:val="00FE26AE"/>
    <w:rsid w:val="00FE26C4"/>
    <w:rsid w:val="00FE38EF"/>
    <w:rsid w:val="00FE3EFA"/>
    <w:rsid w:val="00FE5078"/>
    <w:rsid w:val="00FE75CC"/>
    <w:rsid w:val="00FE7FB3"/>
    <w:rsid w:val="00FF2D41"/>
    <w:rsid w:val="00FF53AD"/>
    <w:rsid w:val="00FF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9FFE01"/>
  <w15:chartTrackingRefBased/>
  <w15:docId w15:val="{033496AB-3998-9C4D-B390-A75D20BA0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9F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111B06"/>
    <w:pPr>
      <w:spacing w:before="100" w:beforeAutospacing="1" w:after="100" w:afterAutospacing="1"/>
      <w:outlineLvl w:val="0"/>
    </w:pPr>
    <w:rPr>
      <w:rFonts w:eastAsia="ＭＳ ゴシック"/>
      <w:b/>
      <w:bCs/>
      <w:kern w:val="36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111B06"/>
    <w:pPr>
      <w:keepNext/>
      <w:ind w:leftChars="400" w:left="400"/>
      <w:outlineLvl w:val="2"/>
    </w:pPr>
    <w:rPr>
      <w:rFonts w:ascii="Arial" w:eastAsia="ＭＳ ゴシック" w:hAnsi="Arial" w:cs="Times New Roma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1B06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1B06"/>
    <w:rPr>
      <w:rFonts w:ascii="ＭＳ Ｐゴシック" w:eastAsia="ＭＳ ゴシック" w:hAnsi="ＭＳ Ｐゴシック" w:cs="ＭＳ Ｐゴシック"/>
      <w:b/>
      <w:bCs/>
      <w:kern w:val="36"/>
      <w:sz w:val="24"/>
      <w:szCs w:val="48"/>
    </w:rPr>
  </w:style>
  <w:style w:type="character" w:customStyle="1" w:styleId="30">
    <w:name w:val="見出し 3 (文字)"/>
    <w:basedOn w:val="a0"/>
    <w:link w:val="3"/>
    <w:uiPriority w:val="9"/>
    <w:rsid w:val="00111B06"/>
    <w:rPr>
      <w:rFonts w:ascii="Arial" w:eastAsia="ＭＳ ゴシック" w:hAnsi="Arial" w:cs="Times New Roman"/>
      <w:kern w:val="0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11B06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111B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11B06"/>
  </w:style>
  <w:style w:type="paragraph" w:styleId="a5">
    <w:name w:val="footer"/>
    <w:basedOn w:val="a"/>
    <w:link w:val="a6"/>
    <w:uiPriority w:val="99"/>
    <w:unhideWhenUsed/>
    <w:rsid w:val="00111B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11B06"/>
  </w:style>
  <w:style w:type="character" w:styleId="a7">
    <w:name w:val="Hyperlink"/>
    <w:uiPriority w:val="99"/>
    <w:unhideWhenUsed/>
    <w:rsid w:val="00111B06"/>
    <w:rPr>
      <w:color w:val="0000FF"/>
      <w:u w:val="single"/>
    </w:rPr>
  </w:style>
  <w:style w:type="character" w:styleId="HTML">
    <w:name w:val="HTML Cite"/>
    <w:basedOn w:val="a0"/>
    <w:uiPriority w:val="99"/>
    <w:semiHidden/>
    <w:unhideWhenUsed/>
    <w:rsid w:val="00111B06"/>
    <w:rPr>
      <w:i/>
      <w:iCs/>
    </w:rPr>
  </w:style>
  <w:style w:type="character" w:customStyle="1" w:styleId="reference-accessdate">
    <w:name w:val="reference-accessdate"/>
    <w:basedOn w:val="a0"/>
    <w:rsid w:val="00111B06"/>
  </w:style>
  <w:style w:type="character" w:customStyle="1" w:styleId="nowrap">
    <w:name w:val="nowrap"/>
    <w:basedOn w:val="a0"/>
    <w:rsid w:val="00111B06"/>
  </w:style>
  <w:style w:type="paragraph" w:styleId="Web">
    <w:name w:val="Normal (Web)"/>
    <w:basedOn w:val="a"/>
    <w:uiPriority w:val="99"/>
    <w:unhideWhenUsed/>
    <w:rsid w:val="00111B06"/>
    <w:pPr>
      <w:spacing w:before="100" w:beforeAutospacing="1" w:after="100" w:afterAutospacing="1"/>
    </w:pPr>
  </w:style>
  <w:style w:type="character" w:customStyle="1" w:styleId="a8">
    <w:name w:val="日付 (文字)"/>
    <w:basedOn w:val="a0"/>
    <w:link w:val="a9"/>
    <w:uiPriority w:val="99"/>
    <w:semiHidden/>
    <w:rsid w:val="00111B0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9">
    <w:name w:val="Date"/>
    <w:basedOn w:val="a"/>
    <w:next w:val="a"/>
    <w:link w:val="a8"/>
    <w:uiPriority w:val="99"/>
    <w:semiHidden/>
    <w:unhideWhenUsed/>
    <w:rsid w:val="00111B06"/>
  </w:style>
  <w:style w:type="paragraph" w:styleId="aa">
    <w:name w:val="No Spacing"/>
    <w:uiPriority w:val="1"/>
    <w:qFormat/>
    <w:rsid w:val="00111B06"/>
    <w:pPr>
      <w:widowControl w:val="0"/>
      <w:jc w:val="both"/>
    </w:pPr>
    <w:rPr>
      <w:rFonts w:ascii="Century" w:eastAsia="ＭＳ 明朝" w:hAnsi="Century" w:cs="Times New Roman"/>
      <w:szCs w:val="22"/>
    </w:rPr>
  </w:style>
  <w:style w:type="character" w:customStyle="1" w:styleId="ab">
    <w:name w:val="吹き出し (文字)"/>
    <w:basedOn w:val="a0"/>
    <w:link w:val="ac"/>
    <w:uiPriority w:val="99"/>
    <w:semiHidden/>
    <w:rsid w:val="00111B06"/>
    <w:rPr>
      <w:rFonts w:ascii="Arial" w:eastAsia="ＭＳ ゴシック" w:hAnsi="Arial" w:cs="Times New Roman"/>
      <w:kern w:val="0"/>
      <w:sz w:val="18"/>
      <w:szCs w:val="18"/>
    </w:rPr>
  </w:style>
  <w:style w:type="paragraph" w:styleId="ac">
    <w:name w:val="Balloon Text"/>
    <w:basedOn w:val="a"/>
    <w:link w:val="ab"/>
    <w:uiPriority w:val="99"/>
    <w:semiHidden/>
    <w:unhideWhenUsed/>
    <w:rsid w:val="00111B06"/>
    <w:rPr>
      <w:rFonts w:ascii="Arial" w:eastAsia="ＭＳ ゴシック" w:hAnsi="Arial" w:cs="Times New Roman"/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111B06"/>
  </w:style>
  <w:style w:type="character" w:customStyle="1" w:styleId="ae">
    <w:name w:val="コメント文字列 (文字)"/>
    <w:basedOn w:val="a0"/>
    <w:link w:val="ad"/>
    <w:uiPriority w:val="99"/>
    <w:rsid w:val="00111B06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f">
    <w:name w:val="コメント内容 (文字)"/>
    <w:basedOn w:val="ae"/>
    <w:link w:val="af0"/>
    <w:uiPriority w:val="99"/>
    <w:semiHidden/>
    <w:rsid w:val="00111B06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f0">
    <w:name w:val="annotation subject"/>
    <w:basedOn w:val="ad"/>
    <w:next w:val="ad"/>
    <w:link w:val="af"/>
    <w:uiPriority w:val="99"/>
    <w:semiHidden/>
    <w:unhideWhenUsed/>
    <w:rsid w:val="00111B06"/>
    <w:rPr>
      <w:b/>
      <w:bCs/>
    </w:rPr>
  </w:style>
  <w:style w:type="paragraph" w:customStyle="1" w:styleId="Section">
    <w:name w:val="Section名"/>
    <w:basedOn w:val="a"/>
    <w:link w:val="Section0"/>
    <w:qFormat/>
    <w:rsid w:val="00111B06"/>
    <w:pPr>
      <w:spacing w:line="360" w:lineRule="auto"/>
    </w:pPr>
    <w:rPr>
      <w:rFonts w:ascii="Arial" w:eastAsia="ＭＳ ゴシック" w:hAnsi="Arial" w:cs="Arial"/>
      <w:color w:val="000000"/>
    </w:rPr>
  </w:style>
  <w:style w:type="character" w:customStyle="1" w:styleId="Section0">
    <w:name w:val="Section名 (文字)"/>
    <w:link w:val="Section"/>
    <w:rsid w:val="00111B06"/>
    <w:rPr>
      <w:rFonts w:ascii="Arial" w:eastAsia="ＭＳ ゴシック" w:hAnsi="Arial" w:cs="Arial"/>
      <w:color w:val="000000"/>
      <w:kern w:val="0"/>
      <w:sz w:val="24"/>
    </w:rPr>
  </w:style>
  <w:style w:type="paragraph" w:customStyle="1" w:styleId="11">
    <w:name w:val="表題1"/>
    <w:basedOn w:val="a"/>
    <w:rsid w:val="00111B06"/>
    <w:pPr>
      <w:spacing w:before="100" w:beforeAutospacing="1" w:after="100" w:afterAutospacing="1"/>
    </w:pPr>
  </w:style>
  <w:style w:type="paragraph" w:customStyle="1" w:styleId="desc">
    <w:name w:val="desc"/>
    <w:basedOn w:val="a"/>
    <w:rsid w:val="00111B06"/>
    <w:pPr>
      <w:spacing w:before="100" w:beforeAutospacing="1" w:after="100" w:afterAutospacing="1"/>
    </w:pPr>
  </w:style>
  <w:style w:type="paragraph" w:customStyle="1" w:styleId="details">
    <w:name w:val="details"/>
    <w:basedOn w:val="a"/>
    <w:rsid w:val="00111B06"/>
    <w:pPr>
      <w:spacing w:before="100" w:beforeAutospacing="1" w:after="100" w:afterAutospacing="1"/>
    </w:pPr>
  </w:style>
  <w:style w:type="character" w:customStyle="1" w:styleId="jrnl">
    <w:name w:val="jrnl"/>
    <w:basedOn w:val="a0"/>
    <w:rsid w:val="00111B06"/>
  </w:style>
  <w:style w:type="paragraph" w:customStyle="1" w:styleId="2">
    <w:name w:val="表題2"/>
    <w:basedOn w:val="a"/>
    <w:rsid w:val="00111B06"/>
    <w:pPr>
      <w:spacing w:before="100" w:beforeAutospacing="1" w:after="100" w:afterAutospacing="1"/>
    </w:pPr>
  </w:style>
  <w:style w:type="paragraph" w:customStyle="1" w:styleId="links">
    <w:name w:val="links"/>
    <w:basedOn w:val="a"/>
    <w:rsid w:val="00111B06"/>
    <w:pPr>
      <w:spacing w:before="100" w:beforeAutospacing="1" w:after="100" w:afterAutospacing="1"/>
    </w:pPr>
  </w:style>
  <w:style w:type="paragraph" w:customStyle="1" w:styleId="31">
    <w:name w:val="表題3"/>
    <w:basedOn w:val="a"/>
    <w:rsid w:val="00111B06"/>
    <w:pPr>
      <w:spacing w:before="100" w:beforeAutospacing="1" w:after="100" w:afterAutospacing="1"/>
    </w:pPr>
  </w:style>
  <w:style w:type="character" w:customStyle="1" w:styleId="highlight">
    <w:name w:val="highlight"/>
    <w:basedOn w:val="a0"/>
    <w:rsid w:val="00111B06"/>
  </w:style>
  <w:style w:type="character" w:customStyle="1" w:styleId="headword">
    <w:name w:val="headword"/>
    <w:basedOn w:val="a0"/>
    <w:rsid w:val="00111B06"/>
  </w:style>
  <w:style w:type="paragraph" w:styleId="af1">
    <w:name w:val="List Paragraph"/>
    <w:basedOn w:val="a"/>
    <w:uiPriority w:val="34"/>
    <w:qFormat/>
    <w:rsid w:val="00111B06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111B0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111B06"/>
    <w:rPr>
      <w:rFonts w:ascii="Century" w:eastAsia="ＭＳ Ｐゴシック" w:hAnsi="Century" w:cs="ＭＳ Ｐゴシック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111B0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link w:val="EndNoteBibliography"/>
    <w:rsid w:val="00111B06"/>
    <w:rPr>
      <w:rFonts w:ascii="Century" w:eastAsia="ＭＳ Ｐゴシック" w:hAnsi="Century" w:cs="ＭＳ Ｐゴシック"/>
      <w:noProof/>
      <w:kern w:val="0"/>
      <w:sz w:val="20"/>
    </w:rPr>
  </w:style>
  <w:style w:type="character" w:styleId="af2">
    <w:name w:val="line number"/>
    <w:basedOn w:val="a0"/>
    <w:uiPriority w:val="99"/>
    <w:semiHidden/>
    <w:unhideWhenUsed/>
    <w:rsid w:val="00111B06"/>
  </w:style>
  <w:style w:type="character" w:customStyle="1" w:styleId="normaltextrun">
    <w:name w:val="normaltextrun"/>
    <w:basedOn w:val="a0"/>
    <w:rsid w:val="00111B06"/>
  </w:style>
  <w:style w:type="character" w:customStyle="1" w:styleId="pagecontents">
    <w:name w:val="pagecontents"/>
    <w:basedOn w:val="a0"/>
    <w:rsid w:val="00111B06"/>
  </w:style>
  <w:style w:type="character" w:customStyle="1" w:styleId="highlight1">
    <w:name w:val="highlight1"/>
    <w:basedOn w:val="a0"/>
    <w:rsid w:val="00111B06"/>
  </w:style>
  <w:style w:type="paragraph" w:customStyle="1" w:styleId="41">
    <w:name w:val="表題4"/>
    <w:basedOn w:val="a"/>
    <w:rsid w:val="00111B06"/>
    <w:pPr>
      <w:spacing w:before="100" w:beforeAutospacing="1" w:after="100" w:afterAutospacing="1"/>
    </w:pPr>
  </w:style>
  <w:style w:type="character" w:customStyle="1" w:styleId="ui-ncbitoggler-master-text">
    <w:name w:val="ui-ncbitoggler-master-text"/>
    <w:basedOn w:val="a0"/>
    <w:rsid w:val="00111B06"/>
  </w:style>
  <w:style w:type="paragraph" w:customStyle="1" w:styleId="copyright">
    <w:name w:val="copyright"/>
    <w:basedOn w:val="a"/>
    <w:rsid w:val="00111B06"/>
    <w:pPr>
      <w:spacing w:before="100" w:beforeAutospacing="1" w:after="100" w:afterAutospacing="1"/>
    </w:pPr>
  </w:style>
  <w:style w:type="paragraph" w:customStyle="1" w:styleId="comments">
    <w:name w:val="comments"/>
    <w:basedOn w:val="a"/>
    <w:rsid w:val="00111B06"/>
    <w:pPr>
      <w:spacing w:before="100" w:beforeAutospacing="1" w:after="100" w:afterAutospacing="1"/>
    </w:pPr>
  </w:style>
  <w:style w:type="character" w:customStyle="1" w:styleId="source3">
    <w:name w:val="source3"/>
    <w:basedOn w:val="a0"/>
    <w:rsid w:val="00111B06"/>
  </w:style>
  <w:style w:type="character" w:customStyle="1" w:styleId="af3">
    <w:name w:val="脚注文字列 (文字)"/>
    <w:basedOn w:val="a0"/>
    <w:link w:val="af4"/>
    <w:uiPriority w:val="99"/>
    <w:semiHidden/>
    <w:rsid w:val="00111B0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4">
    <w:name w:val="footnote text"/>
    <w:basedOn w:val="a"/>
    <w:link w:val="af3"/>
    <w:uiPriority w:val="99"/>
    <w:semiHidden/>
    <w:unhideWhenUsed/>
    <w:rsid w:val="00111B06"/>
    <w:pPr>
      <w:snapToGrid w:val="0"/>
    </w:pPr>
  </w:style>
  <w:style w:type="character" w:customStyle="1" w:styleId="af5">
    <w:name w:val="文末脚注文字列 (文字)"/>
    <w:basedOn w:val="a0"/>
    <w:link w:val="af6"/>
    <w:uiPriority w:val="99"/>
    <w:semiHidden/>
    <w:rsid w:val="00111B0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6">
    <w:name w:val="endnote text"/>
    <w:basedOn w:val="a"/>
    <w:link w:val="af5"/>
    <w:uiPriority w:val="99"/>
    <w:semiHidden/>
    <w:unhideWhenUsed/>
    <w:rsid w:val="00111B06"/>
    <w:pPr>
      <w:snapToGrid w:val="0"/>
    </w:pPr>
  </w:style>
  <w:style w:type="paragraph" w:customStyle="1" w:styleId="p">
    <w:name w:val="p"/>
    <w:basedOn w:val="a"/>
    <w:rsid w:val="00111B06"/>
    <w:pPr>
      <w:spacing w:before="100" w:beforeAutospacing="1" w:after="100" w:afterAutospacing="1"/>
    </w:pPr>
  </w:style>
  <w:style w:type="character" w:styleId="af7">
    <w:name w:val="Emphasis"/>
    <w:basedOn w:val="a0"/>
    <w:uiPriority w:val="20"/>
    <w:qFormat/>
    <w:rsid w:val="00111B06"/>
    <w:rPr>
      <w:i/>
      <w:iCs/>
    </w:rPr>
  </w:style>
  <w:style w:type="character" w:styleId="af8">
    <w:name w:val="annotation reference"/>
    <w:basedOn w:val="a0"/>
    <w:uiPriority w:val="99"/>
    <w:semiHidden/>
    <w:unhideWhenUsed/>
    <w:rsid w:val="0040459B"/>
    <w:rPr>
      <w:sz w:val="18"/>
      <w:szCs w:val="18"/>
    </w:rPr>
  </w:style>
  <w:style w:type="character" w:customStyle="1" w:styleId="spelle">
    <w:name w:val="spelle"/>
    <w:basedOn w:val="a0"/>
    <w:rsid w:val="004B7E0D"/>
  </w:style>
  <w:style w:type="table" w:styleId="af9">
    <w:name w:val="Table Grid"/>
    <w:basedOn w:val="a1"/>
    <w:uiPriority w:val="59"/>
    <w:rsid w:val="00C47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uiPriority w:val="22"/>
    <w:qFormat/>
    <w:rsid w:val="00F522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3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3CF036-F5C1-4459-97E0-2F30955A2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ume Univ.</dc:creator>
  <cp:keywords/>
  <dc:description/>
  <cp:lastModifiedBy>Saori Takamura</cp:lastModifiedBy>
  <cp:revision>11</cp:revision>
  <cp:lastPrinted>2022-01-11T07:22:00Z</cp:lastPrinted>
  <dcterms:created xsi:type="dcterms:W3CDTF">2025-11-23T04:32:00Z</dcterms:created>
  <dcterms:modified xsi:type="dcterms:W3CDTF">2025-11-27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476b24c5ac1dc10863cf2e46fc104213f7b2423e540abd1b8821cfb15f7595</vt:lpwstr>
  </property>
</Properties>
</file>